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EB509" w14:textId="77777777" w:rsidR="00A96EAC" w:rsidRPr="00A96EAC" w:rsidRDefault="00B6575B" w:rsidP="00A96EAC">
      <w:pPr>
        <w:suppressLineNumbers/>
        <w:spacing w:before="240" w:after="360"/>
        <w:jc w:val="center"/>
        <w:rPr>
          <w:rFonts w:cs="Times New Roman"/>
          <w:b/>
          <w:bCs/>
          <w:i/>
          <w:iCs/>
          <w:szCs w:val="24"/>
        </w:rPr>
      </w:pPr>
      <w:r w:rsidRPr="00A96EAC">
        <w:rPr>
          <w:rFonts w:cs="Times New Roman"/>
          <w:b/>
          <w:i/>
          <w:iCs/>
          <w:sz w:val="32"/>
          <w:szCs w:val="32"/>
        </w:rPr>
        <w:t xml:space="preserve">Supplementary </w:t>
      </w:r>
      <w:r w:rsidR="00A96EAC" w:rsidRPr="00A96EAC">
        <w:rPr>
          <w:rFonts w:cs="Times New Roman"/>
          <w:b/>
          <w:i/>
          <w:iCs/>
          <w:sz w:val="32"/>
          <w:szCs w:val="32"/>
        </w:rPr>
        <w:t>Material</w:t>
      </w:r>
    </w:p>
    <w:p w14:paraId="0A460F87" w14:textId="459B3592" w:rsidR="002F0FC0" w:rsidRDefault="002F0FC0" w:rsidP="00985DF3">
      <w:r w:rsidRPr="002F0FC0">
        <w:rPr>
          <w:b/>
          <w:bCs/>
        </w:rPr>
        <w:t>Table S</w:t>
      </w:r>
      <w:r w:rsidRPr="002F0FC0">
        <w:rPr>
          <w:b/>
          <w:bCs/>
        </w:rPr>
        <w:fldChar w:fldCharType="begin"/>
      </w:r>
      <w:r w:rsidRPr="002F0FC0">
        <w:rPr>
          <w:b/>
          <w:bCs/>
        </w:rPr>
        <w:instrText xml:space="preserve"> SEQ Table \* ARABIC </w:instrText>
      </w:r>
      <w:r w:rsidRPr="002F0FC0">
        <w:rPr>
          <w:b/>
          <w:bCs/>
        </w:rPr>
        <w:fldChar w:fldCharType="separate"/>
      </w:r>
      <w:r w:rsidR="00143560">
        <w:rPr>
          <w:b/>
          <w:bCs/>
          <w:noProof/>
        </w:rPr>
        <w:t>1</w:t>
      </w:r>
      <w:r w:rsidRPr="002F0FC0">
        <w:rPr>
          <w:b/>
          <w:bCs/>
        </w:rPr>
        <w:fldChar w:fldCharType="end"/>
      </w:r>
      <w:r w:rsidRPr="002F0FC0">
        <w:rPr>
          <w:b/>
          <w:bCs/>
        </w:rPr>
        <w:t xml:space="preserve">: Conditions for the reconstitution of </w:t>
      </w:r>
      <w:r>
        <w:rPr>
          <w:b/>
          <w:bCs/>
        </w:rPr>
        <w:t xml:space="preserve">integral </w:t>
      </w:r>
      <w:r w:rsidRPr="002F0FC0">
        <w:rPr>
          <w:b/>
          <w:bCs/>
        </w:rPr>
        <w:t>membrane proteins into nanodiscs.</w:t>
      </w:r>
      <w:r w:rsidRPr="002F0FC0">
        <w:rPr>
          <w:b/>
        </w:rPr>
        <w:t xml:space="preserve"> </w:t>
      </w:r>
      <w:r w:rsidRPr="002F0FC0">
        <w:t>For the reconstitution, detergent</w:t>
      </w:r>
      <w:r>
        <w:t>-</w:t>
      </w:r>
      <w:r w:rsidRPr="002F0FC0">
        <w:t>solubilized membrane proteins were incubated with lipids and membrane scaffold protein (MSP1D1) at defined stoichiometric ratios in 20 mM sodium cholate</w:t>
      </w:r>
      <w:r w:rsidR="00E6739F" w:rsidRPr="00E6739F">
        <w:t>, 100 mM NaCl, 20 mM TRIS/HCl</w:t>
      </w:r>
      <w:r w:rsidR="00E6739F">
        <w:t>,</w:t>
      </w:r>
      <w:r>
        <w:t xml:space="preserve"> </w:t>
      </w:r>
      <w:r w:rsidR="00F31A0A">
        <w:t>under</w:t>
      </w:r>
      <w:r w:rsidR="00F31A0A" w:rsidRPr="002F0FC0">
        <w:t xml:space="preserve"> </w:t>
      </w:r>
      <w:r w:rsidR="00F31A0A">
        <w:t xml:space="preserve">indicated incubation </w:t>
      </w:r>
      <w:r w:rsidRPr="002F0FC0">
        <w:t>conditions</w:t>
      </w:r>
      <w:r w:rsidR="00F31A0A">
        <w:t>.</w:t>
      </w:r>
      <w:r w:rsidRPr="002F0FC0">
        <w:t xml:space="preserve"> </w:t>
      </w:r>
      <w:r w:rsidR="00F31A0A" w:rsidRPr="002F0FC0">
        <w:t>To</w:t>
      </w:r>
      <w:r w:rsidRPr="002F0FC0">
        <w:t xml:space="preserve"> initiate the self-assembly of</w:t>
      </w:r>
      <w:r w:rsidR="007A1739">
        <w:t xml:space="preserve"> the</w:t>
      </w:r>
      <w:r w:rsidRPr="002F0FC0">
        <w:t xml:space="preserve"> nanodiscs</w:t>
      </w:r>
      <w:r>
        <w:t>,</w:t>
      </w:r>
      <w:r w:rsidRPr="002F0FC0">
        <w:t xml:space="preserve"> </w:t>
      </w:r>
      <w:r>
        <w:t xml:space="preserve">SM2 </w:t>
      </w:r>
      <w:r w:rsidRPr="002F0FC0">
        <w:t>Bio-</w:t>
      </w:r>
      <w:r>
        <w:t>B</w:t>
      </w:r>
      <w:r w:rsidRPr="002F0FC0">
        <w:t xml:space="preserve">eads were added in </w:t>
      </w:r>
      <w:r>
        <w:t xml:space="preserve">a w/w ratio of </w:t>
      </w:r>
      <w:r w:rsidR="007A1739">
        <w:t xml:space="preserve">120% Bio-Beads to </w:t>
      </w:r>
      <w:r w:rsidR="00F31A0A">
        <w:t xml:space="preserve">the </w:t>
      </w:r>
      <w:r w:rsidRPr="002F0FC0">
        <w:t>reconstitution</w:t>
      </w:r>
      <w:r w:rsidR="00347577">
        <w:t xml:space="preserve"> mixture</w:t>
      </w:r>
      <w:r w:rsidRPr="002F0FC0">
        <w:t xml:space="preserve"> </w:t>
      </w:r>
      <w:r w:rsidR="00347577">
        <w:t>to remove the d</w:t>
      </w:r>
      <w:r w:rsidR="007A1739">
        <w:t>etergent</w:t>
      </w:r>
      <w:r w:rsidR="00347577">
        <w:t xml:space="preserve"> (individual conditions are indicated).</w:t>
      </w:r>
    </w:p>
    <w:p w14:paraId="6E62F163" w14:textId="77777777" w:rsidR="00985DF3" w:rsidRPr="002F0FC0" w:rsidRDefault="00985DF3" w:rsidP="00985DF3"/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2551"/>
        <w:gridCol w:w="1701"/>
        <w:gridCol w:w="1985"/>
      </w:tblGrid>
      <w:tr w:rsidR="00FE72F2" w:rsidRPr="00A54045" w14:paraId="71114E07" w14:textId="77777777" w:rsidTr="00FE72F2">
        <w:trPr>
          <w:trHeight w:val="564"/>
        </w:trPr>
        <w:tc>
          <w:tcPr>
            <w:tcW w:w="1555" w:type="dxa"/>
          </w:tcPr>
          <w:p w14:paraId="2825FBF9" w14:textId="77777777" w:rsidR="00FE72F2" w:rsidRPr="00A54045" w:rsidRDefault="00FE72F2" w:rsidP="000944C7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>Membrane Protein</w:t>
            </w:r>
          </w:p>
          <w:p w14:paraId="54404B35" w14:textId="77777777" w:rsidR="00FE72F2" w:rsidRPr="00A54045" w:rsidRDefault="00FE72F2" w:rsidP="000944C7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1E46021A" w14:textId="77777777" w:rsidR="00FE72F2" w:rsidRPr="00A54045" w:rsidRDefault="00FE72F2" w:rsidP="000944C7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>Lipid</w:t>
            </w:r>
          </w:p>
        </w:tc>
        <w:tc>
          <w:tcPr>
            <w:tcW w:w="2551" w:type="dxa"/>
          </w:tcPr>
          <w:p w14:paraId="4E5C35BC" w14:textId="329AE0C0" w:rsidR="00FE72F2" w:rsidRPr="00A54045" w:rsidRDefault="002A669E" w:rsidP="000944C7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>Preparation ratios</w:t>
            </w:r>
            <w:r w:rsidR="00FE72F2" w:rsidRPr="00A54045"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>: Protein/Scaffold/Lipid</w:t>
            </w:r>
          </w:p>
        </w:tc>
        <w:tc>
          <w:tcPr>
            <w:tcW w:w="1701" w:type="dxa"/>
          </w:tcPr>
          <w:p w14:paraId="49F8BBD3" w14:textId="5E88CBC2" w:rsidR="00FE72F2" w:rsidRPr="00A54045" w:rsidRDefault="00FE72F2" w:rsidP="000944C7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 xml:space="preserve">Incubation </w:t>
            </w:r>
          </w:p>
        </w:tc>
        <w:tc>
          <w:tcPr>
            <w:tcW w:w="1985" w:type="dxa"/>
          </w:tcPr>
          <w:p w14:paraId="1093433A" w14:textId="40FDBD26" w:rsidR="00FE72F2" w:rsidRPr="00A54045" w:rsidRDefault="00FE72F2" w:rsidP="000944C7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  <w:t xml:space="preserve">Detergent-removal </w:t>
            </w:r>
          </w:p>
        </w:tc>
      </w:tr>
      <w:tr w:rsidR="00FE72F2" w:rsidRPr="00A54045" w14:paraId="224B5695" w14:textId="77777777" w:rsidTr="00FE72F2">
        <w:trPr>
          <w:trHeight w:val="564"/>
        </w:trPr>
        <w:tc>
          <w:tcPr>
            <w:tcW w:w="1555" w:type="dxa"/>
          </w:tcPr>
          <w:p w14:paraId="3FEB4380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559" w:type="dxa"/>
          </w:tcPr>
          <w:p w14:paraId="14605B2D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b/>
                <w:i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 xml:space="preserve">AzoPC +DPPC / </w:t>
            </w:r>
            <w:r w:rsidRPr="00A54045">
              <w:rPr>
                <w:rFonts w:eastAsia="Times New Roman" w:cs="Times New Roman"/>
                <w:szCs w:val="24"/>
                <w:vertAlign w:val="superscript"/>
              </w:rPr>
              <w:t>13</w:t>
            </w:r>
            <w:r w:rsidRPr="00A54045">
              <w:rPr>
                <w:rFonts w:eastAsia="Times New Roman" w:cs="Times New Roman"/>
                <w:szCs w:val="24"/>
              </w:rPr>
              <w:t>C</w:t>
            </w:r>
            <w:r w:rsidRPr="00A54045">
              <w:rPr>
                <w:rFonts w:eastAsia="Times New Roman" w:cs="Times New Roman"/>
                <w:szCs w:val="24"/>
                <w:vertAlign w:val="subscript"/>
              </w:rPr>
              <w:t>40</w:t>
            </w:r>
            <w:r w:rsidRPr="00A54045">
              <w:rPr>
                <w:rFonts w:eastAsia="Times New Roman" w:cs="Times New Roman"/>
                <w:szCs w:val="24"/>
              </w:rPr>
              <w:t>-DPPC</w:t>
            </w:r>
          </w:p>
        </w:tc>
        <w:tc>
          <w:tcPr>
            <w:tcW w:w="2551" w:type="dxa"/>
          </w:tcPr>
          <w:p w14:paraId="36D39F53" w14:textId="14C6D864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0 / 2 / 1</w:t>
            </w:r>
            <w:r w:rsidR="005F33E9">
              <w:rPr>
                <w:rFonts w:eastAsia="Times New Roman" w:cs="Times New Roman"/>
                <w:szCs w:val="24"/>
              </w:rPr>
              <w:t>50</w:t>
            </w:r>
            <w:r w:rsidRPr="00A54045">
              <w:rPr>
                <w:rFonts w:eastAsia="Times New Roman" w:cs="Times New Roman"/>
                <w:szCs w:val="24"/>
              </w:rPr>
              <w:t xml:space="preserve"> (DPPC) + 3</w:t>
            </w:r>
            <w:r w:rsidR="005F33E9">
              <w:rPr>
                <w:rFonts w:eastAsia="Times New Roman" w:cs="Times New Roman"/>
                <w:szCs w:val="24"/>
              </w:rPr>
              <w:t>0</w:t>
            </w:r>
            <w:r w:rsidRPr="00A54045">
              <w:rPr>
                <w:rFonts w:eastAsia="Times New Roman" w:cs="Times New Roman"/>
                <w:szCs w:val="24"/>
              </w:rPr>
              <w:t xml:space="preserve"> (AzoPC)</w:t>
            </w:r>
          </w:p>
        </w:tc>
        <w:tc>
          <w:tcPr>
            <w:tcW w:w="1701" w:type="dxa"/>
          </w:tcPr>
          <w:p w14:paraId="5222FF68" w14:textId="5C43FBD6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1 h at 37°C</w:t>
            </w:r>
          </w:p>
        </w:tc>
        <w:tc>
          <w:tcPr>
            <w:tcW w:w="1985" w:type="dxa"/>
          </w:tcPr>
          <w:p w14:paraId="582917C8" w14:textId="50E273AC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Overnight at 4°C</w:t>
            </w:r>
          </w:p>
        </w:tc>
      </w:tr>
      <w:tr w:rsidR="00FE72F2" w:rsidRPr="00A54045" w14:paraId="4AF352AB" w14:textId="77777777" w:rsidTr="00FE72F2">
        <w:trPr>
          <w:trHeight w:val="564"/>
        </w:trPr>
        <w:tc>
          <w:tcPr>
            <w:tcW w:w="1555" w:type="dxa"/>
          </w:tcPr>
          <w:p w14:paraId="3F45624D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Ns</w:t>
            </w:r>
            <w:r w:rsidRPr="00A54045">
              <w:rPr>
                <w:rFonts w:eastAsia="Times New Roman" w:cs="Times New Roman"/>
                <w:szCs w:val="24"/>
              </w:rPr>
              <w:t>XeR</w:t>
            </w:r>
          </w:p>
        </w:tc>
        <w:tc>
          <w:tcPr>
            <w:tcW w:w="1559" w:type="dxa"/>
          </w:tcPr>
          <w:p w14:paraId="18990EB3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 xml:space="preserve">DPPC / </w:t>
            </w:r>
            <w:r w:rsidRPr="00A54045">
              <w:rPr>
                <w:rFonts w:eastAsia="Times New Roman" w:cs="Times New Roman"/>
                <w:szCs w:val="24"/>
                <w:vertAlign w:val="superscript"/>
              </w:rPr>
              <w:t>13</w:t>
            </w:r>
            <w:r w:rsidRPr="00A54045">
              <w:rPr>
                <w:rFonts w:eastAsia="Times New Roman" w:cs="Times New Roman"/>
                <w:szCs w:val="24"/>
              </w:rPr>
              <w:t>C</w:t>
            </w:r>
            <w:r w:rsidRPr="00A54045">
              <w:rPr>
                <w:rFonts w:eastAsia="Times New Roman" w:cs="Times New Roman"/>
                <w:szCs w:val="24"/>
                <w:vertAlign w:val="subscript"/>
              </w:rPr>
              <w:t>40</w:t>
            </w:r>
            <w:r w:rsidRPr="00A54045">
              <w:rPr>
                <w:rFonts w:eastAsia="Times New Roman" w:cs="Times New Roman"/>
                <w:szCs w:val="24"/>
              </w:rPr>
              <w:t>-DPPC</w:t>
            </w:r>
          </w:p>
        </w:tc>
        <w:tc>
          <w:tcPr>
            <w:tcW w:w="2551" w:type="dxa"/>
          </w:tcPr>
          <w:p w14:paraId="1BE8F349" w14:textId="6F7AABE0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/ 2 / 110</w:t>
            </w:r>
          </w:p>
        </w:tc>
        <w:tc>
          <w:tcPr>
            <w:tcW w:w="1701" w:type="dxa"/>
          </w:tcPr>
          <w:p w14:paraId="42E0E1BA" w14:textId="0E8F3A94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30 min at 37°C</w:t>
            </w:r>
          </w:p>
        </w:tc>
        <w:tc>
          <w:tcPr>
            <w:tcW w:w="1985" w:type="dxa"/>
          </w:tcPr>
          <w:p w14:paraId="0B603B17" w14:textId="35044540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30 min at 37°C</w:t>
            </w:r>
          </w:p>
        </w:tc>
      </w:tr>
      <w:tr w:rsidR="00FE72F2" w:rsidRPr="00A54045" w14:paraId="0EDD6C79" w14:textId="77777777" w:rsidTr="00FE72F2">
        <w:trPr>
          <w:trHeight w:val="564"/>
        </w:trPr>
        <w:tc>
          <w:tcPr>
            <w:tcW w:w="1555" w:type="dxa"/>
          </w:tcPr>
          <w:p w14:paraId="73B73F89" w14:textId="26121E69" w:rsidR="00FE72F2" w:rsidRPr="00A54045" w:rsidRDefault="00FE72F2" w:rsidP="00FE72F2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Ns</w:t>
            </w:r>
            <w:r w:rsidRPr="00A54045">
              <w:rPr>
                <w:rFonts w:eastAsia="Times New Roman" w:cs="Times New Roman"/>
                <w:szCs w:val="24"/>
              </w:rPr>
              <w:t>XeR</w:t>
            </w:r>
          </w:p>
        </w:tc>
        <w:tc>
          <w:tcPr>
            <w:tcW w:w="1559" w:type="dxa"/>
          </w:tcPr>
          <w:p w14:paraId="16351F8D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DMPC</w:t>
            </w:r>
          </w:p>
        </w:tc>
        <w:tc>
          <w:tcPr>
            <w:tcW w:w="2551" w:type="dxa"/>
          </w:tcPr>
          <w:p w14:paraId="2B651AFA" w14:textId="5B9FF0F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/ 2 / 110</w:t>
            </w:r>
          </w:p>
        </w:tc>
        <w:tc>
          <w:tcPr>
            <w:tcW w:w="1701" w:type="dxa"/>
          </w:tcPr>
          <w:p w14:paraId="69C10632" w14:textId="14C4F65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h at 25°C</w:t>
            </w:r>
          </w:p>
        </w:tc>
        <w:tc>
          <w:tcPr>
            <w:tcW w:w="1985" w:type="dxa"/>
          </w:tcPr>
          <w:p w14:paraId="53DC4A1A" w14:textId="09F4F645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2 h at 25°C</w:t>
            </w:r>
          </w:p>
        </w:tc>
      </w:tr>
      <w:tr w:rsidR="00FE72F2" w:rsidRPr="00A54045" w14:paraId="609AD6A9" w14:textId="77777777" w:rsidTr="00FE72F2">
        <w:trPr>
          <w:trHeight w:val="297"/>
        </w:trPr>
        <w:tc>
          <w:tcPr>
            <w:tcW w:w="1555" w:type="dxa"/>
          </w:tcPr>
          <w:p w14:paraId="5F971986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Rs</w:t>
            </w:r>
            <w:r w:rsidRPr="00A54045">
              <w:rPr>
                <w:rFonts w:eastAsia="Times New Roman" w:cs="Times New Roman"/>
                <w:szCs w:val="24"/>
              </w:rPr>
              <w:t>C</w:t>
            </w:r>
            <w:r w:rsidRPr="00A54045">
              <w:rPr>
                <w:rFonts w:eastAsia="Times New Roman" w:cs="Times New Roman"/>
                <w:i/>
                <w:iCs/>
                <w:szCs w:val="24"/>
              </w:rPr>
              <w:t>c</w:t>
            </w:r>
            <w:r w:rsidRPr="00A54045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1559" w:type="dxa"/>
          </w:tcPr>
          <w:p w14:paraId="1DD5DC38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 xml:space="preserve">DPPC / </w:t>
            </w:r>
            <w:r w:rsidRPr="00A54045">
              <w:rPr>
                <w:rFonts w:eastAsia="Times New Roman" w:cs="Times New Roman"/>
                <w:szCs w:val="24"/>
                <w:vertAlign w:val="superscript"/>
              </w:rPr>
              <w:t>13</w:t>
            </w:r>
            <w:r w:rsidRPr="00A54045">
              <w:rPr>
                <w:rFonts w:eastAsia="Times New Roman" w:cs="Times New Roman"/>
                <w:szCs w:val="24"/>
              </w:rPr>
              <w:t>C</w:t>
            </w:r>
            <w:r w:rsidRPr="00A54045">
              <w:rPr>
                <w:rFonts w:eastAsia="Times New Roman" w:cs="Times New Roman"/>
                <w:szCs w:val="24"/>
                <w:vertAlign w:val="subscript"/>
              </w:rPr>
              <w:t>40</w:t>
            </w:r>
            <w:r w:rsidRPr="00A54045">
              <w:rPr>
                <w:rFonts w:eastAsia="Times New Roman" w:cs="Times New Roman"/>
                <w:szCs w:val="24"/>
              </w:rPr>
              <w:t>-DPPC</w:t>
            </w:r>
          </w:p>
        </w:tc>
        <w:tc>
          <w:tcPr>
            <w:tcW w:w="2551" w:type="dxa"/>
          </w:tcPr>
          <w:p w14:paraId="0EFDB4CC" w14:textId="2A514DA2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/ 4 / 340</w:t>
            </w:r>
          </w:p>
        </w:tc>
        <w:tc>
          <w:tcPr>
            <w:tcW w:w="1701" w:type="dxa"/>
          </w:tcPr>
          <w:p w14:paraId="7FACAA48" w14:textId="07140DCE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30 min at 37°C</w:t>
            </w:r>
          </w:p>
        </w:tc>
        <w:tc>
          <w:tcPr>
            <w:tcW w:w="1985" w:type="dxa"/>
          </w:tcPr>
          <w:p w14:paraId="560F29F8" w14:textId="09369639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30 min at 37°C</w:t>
            </w:r>
          </w:p>
          <w:p w14:paraId="200A9D92" w14:textId="0C4880DC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+ overnight at 4°C</w:t>
            </w:r>
          </w:p>
        </w:tc>
      </w:tr>
      <w:tr w:rsidR="00FE72F2" w:rsidRPr="00A54045" w14:paraId="0A725D8E" w14:textId="77777777" w:rsidTr="00FE72F2">
        <w:trPr>
          <w:trHeight w:val="282"/>
        </w:trPr>
        <w:tc>
          <w:tcPr>
            <w:tcW w:w="1555" w:type="dxa"/>
          </w:tcPr>
          <w:p w14:paraId="2F29FCC5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Rs</w:t>
            </w:r>
            <w:r w:rsidRPr="00A54045">
              <w:rPr>
                <w:rFonts w:eastAsia="Times New Roman" w:cs="Times New Roman"/>
                <w:szCs w:val="24"/>
              </w:rPr>
              <w:t>C</w:t>
            </w:r>
            <w:r w:rsidRPr="00A54045">
              <w:rPr>
                <w:rFonts w:eastAsia="Times New Roman" w:cs="Times New Roman"/>
                <w:i/>
                <w:iCs/>
                <w:szCs w:val="24"/>
              </w:rPr>
              <w:t>c</w:t>
            </w:r>
            <w:r w:rsidRPr="00A54045">
              <w:rPr>
                <w:rFonts w:eastAsia="Times New Roman" w:cs="Times New Roman"/>
                <w:szCs w:val="24"/>
              </w:rPr>
              <w:t>O</w:t>
            </w:r>
          </w:p>
        </w:tc>
        <w:tc>
          <w:tcPr>
            <w:tcW w:w="1559" w:type="dxa"/>
          </w:tcPr>
          <w:p w14:paraId="4A8A5566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E. coli</w:t>
            </w:r>
            <w:r w:rsidRPr="00A54045">
              <w:rPr>
                <w:rFonts w:eastAsia="Times New Roman" w:cs="Times New Roman"/>
                <w:szCs w:val="24"/>
              </w:rPr>
              <w:t xml:space="preserve"> polar extract</w:t>
            </w:r>
          </w:p>
        </w:tc>
        <w:tc>
          <w:tcPr>
            <w:tcW w:w="2551" w:type="dxa"/>
          </w:tcPr>
          <w:p w14:paraId="45636ED6" w14:textId="62D289FA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/ 4 / 280 (</w:t>
            </w:r>
            <w:r w:rsidR="002C74E4" w:rsidRPr="002C74E4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.coli</w:t>
            </w:r>
            <w:r w:rsidR="002C74E4">
              <w:rPr>
                <w:rFonts w:eastAsia="Times New Roman" w:cs="Times New Roman"/>
                <w:color w:val="000000" w:themeColor="text1"/>
                <w:szCs w:val="24"/>
              </w:rPr>
              <w:t xml:space="preserve"> lipids quantity </w:t>
            </w:r>
            <w:r w:rsidR="007E045F">
              <w:rPr>
                <w:rFonts w:eastAsia="Times New Roman" w:cs="Times New Roman"/>
                <w:color w:val="000000" w:themeColor="text1"/>
                <w:szCs w:val="24"/>
              </w:rPr>
              <w:t>based on mw estimation</w:t>
            </w: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14:paraId="0ADF5F60" w14:textId="0231FF41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30 min at 25°C</w:t>
            </w:r>
          </w:p>
        </w:tc>
        <w:tc>
          <w:tcPr>
            <w:tcW w:w="1985" w:type="dxa"/>
          </w:tcPr>
          <w:p w14:paraId="643EF6BC" w14:textId="4E9A84BB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30 min at 25°C</w:t>
            </w:r>
          </w:p>
          <w:p w14:paraId="3A3CDEBF" w14:textId="6405BBA4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+ overnight at 4°C</w:t>
            </w:r>
          </w:p>
        </w:tc>
      </w:tr>
      <w:tr w:rsidR="00FE72F2" w:rsidRPr="00A54045" w14:paraId="40E74110" w14:textId="77777777" w:rsidTr="00FE72F2">
        <w:trPr>
          <w:trHeight w:val="282"/>
        </w:trPr>
        <w:tc>
          <w:tcPr>
            <w:tcW w:w="1555" w:type="dxa"/>
          </w:tcPr>
          <w:p w14:paraId="607BB573" w14:textId="2025606A" w:rsidR="00FE72F2" w:rsidRPr="00A54045" w:rsidRDefault="00FE72F2" w:rsidP="00FE72F2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Nm</w:t>
            </w:r>
            <w:r w:rsidRPr="00BC1BE7">
              <w:rPr>
                <w:rFonts w:eastAsia="Times New Roman" w:cs="Times New Roman"/>
                <w:szCs w:val="24"/>
              </w:rPr>
              <w:t>HR</w:t>
            </w:r>
          </w:p>
        </w:tc>
        <w:tc>
          <w:tcPr>
            <w:tcW w:w="1559" w:type="dxa"/>
          </w:tcPr>
          <w:p w14:paraId="0F0EA4C3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DPPC</w:t>
            </w:r>
          </w:p>
        </w:tc>
        <w:tc>
          <w:tcPr>
            <w:tcW w:w="2551" w:type="dxa"/>
          </w:tcPr>
          <w:p w14:paraId="1AEE5F2F" w14:textId="43E9E714" w:rsidR="00FE72F2" w:rsidRPr="00113450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3450">
              <w:rPr>
                <w:rFonts w:eastAsia="Times New Roman" w:cs="Times New Roman"/>
                <w:szCs w:val="24"/>
              </w:rPr>
              <w:t xml:space="preserve">1 / 2 / </w:t>
            </w:r>
            <w:r w:rsidR="009A2842">
              <w:rPr>
                <w:rFonts w:eastAsia="Times New Roman" w:cs="Times New Roman"/>
                <w:color w:val="000000" w:themeColor="text1"/>
                <w:szCs w:val="24"/>
              </w:rPr>
              <w:t>8</w:t>
            </w:r>
            <w:r w:rsidR="00A54045" w:rsidRPr="00113450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701" w:type="dxa"/>
          </w:tcPr>
          <w:p w14:paraId="4F0CE899" w14:textId="2A424AE0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30 min at 37°C</w:t>
            </w:r>
          </w:p>
        </w:tc>
        <w:tc>
          <w:tcPr>
            <w:tcW w:w="1985" w:type="dxa"/>
          </w:tcPr>
          <w:p w14:paraId="6B73D542" w14:textId="0C9D46E1" w:rsidR="00FE72F2" w:rsidRPr="00A54045" w:rsidRDefault="00FE72F2" w:rsidP="00FE72F2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30 min at 37°C</w:t>
            </w:r>
          </w:p>
        </w:tc>
      </w:tr>
      <w:tr w:rsidR="00FE72F2" w:rsidRPr="00A54045" w14:paraId="1975A54F" w14:textId="77777777" w:rsidTr="00FE72F2">
        <w:trPr>
          <w:trHeight w:val="282"/>
        </w:trPr>
        <w:tc>
          <w:tcPr>
            <w:tcW w:w="1555" w:type="dxa"/>
          </w:tcPr>
          <w:p w14:paraId="02B7CFB1" w14:textId="54F073CF" w:rsidR="00FE72F2" w:rsidRPr="00A54045" w:rsidRDefault="00FE72F2" w:rsidP="00FE72F2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Np</w:t>
            </w:r>
            <w:r w:rsidRPr="00A54045">
              <w:rPr>
                <w:rFonts w:eastAsia="Times New Roman" w:cs="Times New Roman"/>
                <w:szCs w:val="24"/>
              </w:rPr>
              <w:t>SRII</w:t>
            </w:r>
          </w:p>
        </w:tc>
        <w:tc>
          <w:tcPr>
            <w:tcW w:w="1559" w:type="dxa"/>
          </w:tcPr>
          <w:p w14:paraId="141B87EA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DMPC</w:t>
            </w:r>
          </w:p>
        </w:tc>
        <w:tc>
          <w:tcPr>
            <w:tcW w:w="2551" w:type="dxa"/>
          </w:tcPr>
          <w:p w14:paraId="61B0D130" w14:textId="1520DE1D" w:rsidR="00FE72F2" w:rsidRPr="00113450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13450">
              <w:rPr>
                <w:rFonts w:eastAsia="Times New Roman" w:cs="Times New Roman"/>
                <w:szCs w:val="24"/>
              </w:rPr>
              <w:t xml:space="preserve">1 / 2 / </w:t>
            </w:r>
            <w:r w:rsidRPr="00113450">
              <w:rPr>
                <w:rFonts w:eastAsia="Times New Roman" w:cs="Times New Roman"/>
                <w:color w:val="000000" w:themeColor="text1"/>
                <w:szCs w:val="24"/>
              </w:rPr>
              <w:t>140</w:t>
            </w:r>
          </w:p>
        </w:tc>
        <w:tc>
          <w:tcPr>
            <w:tcW w:w="1701" w:type="dxa"/>
          </w:tcPr>
          <w:p w14:paraId="75A36454" w14:textId="333A2BE3" w:rsidR="00FE72F2" w:rsidRPr="00A54045" w:rsidRDefault="00FE72F2" w:rsidP="00FE72F2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h at 25°C</w:t>
            </w:r>
          </w:p>
        </w:tc>
        <w:tc>
          <w:tcPr>
            <w:tcW w:w="1985" w:type="dxa"/>
          </w:tcPr>
          <w:p w14:paraId="24BD8F7A" w14:textId="2E762D73" w:rsidR="00FE72F2" w:rsidRPr="00A54045" w:rsidRDefault="00FE72F2" w:rsidP="00FE72F2">
            <w:pPr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2 h at 25°C</w:t>
            </w:r>
          </w:p>
        </w:tc>
      </w:tr>
      <w:tr w:rsidR="00FE72F2" w:rsidRPr="00A54045" w14:paraId="3AE92699" w14:textId="77777777" w:rsidTr="00FE72F2">
        <w:trPr>
          <w:trHeight w:val="266"/>
        </w:trPr>
        <w:tc>
          <w:tcPr>
            <w:tcW w:w="1555" w:type="dxa"/>
          </w:tcPr>
          <w:p w14:paraId="51537807" w14:textId="2797B9F9" w:rsidR="00FE72F2" w:rsidRPr="00A54045" w:rsidRDefault="00FE72F2" w:rsidP="00FE72F2">
            <w:pPr>
              <w:jc w:val="center"/>
              <w:rPr>
                <w:rFonts w:eastAsia="Times New Roman" w:cs="Times New Roman"/>
                <w:szCs w:val="24"/>
              </w:rPr>
            </w:pPr>
            <w:r w:rsidRPr="00A54045">
              <w:rPr>
                <w:rFonts w:eastAsia="Times New Roman" w:cs="Times New Roman"/>
                <w:i/>
                <w:iCs/>
                <w:szCs w:val="24"/>
              </w:rPr>
              <w:t>Um</w:t>
            </w:r>
            <w:r w:rsidRPr="00A54045">
              <w:rPr>
                <w:rFonts w:eastAsia="Times New Roman" w:cs="Times New Roman"/>
                <w:iCs/>
                <w:szCs w:val="24"/>
              </w:rPr>
              <w:t>RhI</w:t>
            </w:r>
          </w:p>
        </w:tc>
        <w:tc>
          <w:tcPr>
            <w:tcW w:w="1559" w:type="dxa"/>
          </w:tcPr>
          <w:p w14:paraId="02561CCD" w14:textId="7777777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szCs w:val="24"/>
              </w:rPr>
              <w:t>POPC</w:t>
            </w:r>
          </w:p>
        </w:tc>
        <w:tc>
          <w:tcPr>
            <w:tcW w:w="2551" w:type="dxa"/>
          </w:tcPr>
          <w:p w14:paraId="187E8954" w14:textId="745C1307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 xml:space="preserve">1 /2 / </w:t>
            </w:r>
            <w:r w:rsidR="00A54045" w:rsidRPr="00A54045">
              <w:rPr>
                <w:rFonts w:eastAsia="Times New Roman" w:cs="Times New Roman"/>
                <w:color w:val="000000" w:themeColor="text1"/>
                <w:szCs w:val="24"/>
              </w:rPr>
              <w:t>170</w:t>
            </w:r>
          </w:p>
        </w:tc>
        <w:tc>
          <w:tcPr>
            <w:tcW w:w="1701" w:type="dxa"/>
          </w:tcPr>
          <w:p w14:paraId="57B61F1B" w14:textId="2D9DE09B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1 h at 4°C</w:t>
            </w:r>
          </w:p>
        </w:tc>
        <w:tc>
          <w:tcPr>
            <w:tcW w:w="1985" w:type="dxa"/>
          </w:tcPr>
          <w:p w14:paraId="0FDC82D2" w14:textId="29E0BF3F" w:rsidR="00FE72F2" w:rsidRPr="00A54045" w:rsidRDefault="00FE72F2" w:rsidP="00FE72F2">
            <w:pPr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54045">
              <w:rPr>
                <w:rFonts w:eastAsia="Times New Roman" w:cs="Times New Roman"/>
                <w:color w:val="000000" w:themeColor="text1"/>
                <w:szCs w:val="24"/>
              </w:rPr>
              <w:t>Overnight at 4°C</w:t>
            </w:r>
          </w:p>
        </w:tc>
      </w:tr>
    </w:tbl>
    <w:p w14:paraId="34235463" w14:textId="77777777" w:rsidR="00B61F59" w:rsidRDefault="00B61F59" w:rsidP="00A54045">
      <w:pPr>
        <w:suppressLineNumbers/>
        <w:spacing w:before="240" w:after="360"/>
        <w:rPr>
          <w:rFonts w:cs="Times New Roman"/>
          <w:b/>
          <w:sz w:val="32"/>
          <w:szCs w:val="32"/>
        </w:rPr>
      </w:pPr>
    </w:p>
    <w:p w14:paraId="1DB08969" w14:textId="77777777" w:rsidR="00B6575B" w:rsidRDefault="00B6575B" w:rsidP="00B6575B">
      <w:pPr>
        <w:keepNext/>
        <w:suppressLineNumbers/>
        <w:spacing w:before="240" w:after="360"/>
        <w:jc w:val="center"/>
      </w:pPr>
      <w:r w:rsidRPr="00B6575B">
        <w:rPr>
          <w:rFonts w:cs="Times New Roman"/>
          <w:bCs/>
          <w:noProof/>
          <w:sz w:val="32"/>
          <w:szCs w:val="32"/>
          <w:lang w:val="de-DE" w:eastAsia="de-DE"/>
        </w:rPr>
        <w:lastRenderedPageBreak/>
        <w:drawing>
          <wp:inline distT="0" distB="0" distL="0" distR="0" wp14:anchorId="704A03C8" wp14:editId="7425E614">
            <wp:extent cx="5040000" cy="4870800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87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38678" w14:textId="333E5FC4" w:rsidR="00B13A1D" w:rsidRPr="00277482" w:rsidRDefault="00B6575B" w:rsidP="00277482">
      <w:r w:rsidRPr="00B61F59">
        <w:rPr>
          <w:b/>
          <w:bCs/>
        </w:rPr>
        <w:t>Figure S</w:t>
      </w:r>
      <w:r w:rsidRPr="00B61F59">
        <w:rPr>
          <w:b/>
          <w:bCs/>
        </w:rPr>
        <w:fldChar w:fldCharType="begin"/>
      </w:r>
      <w:r w:rsidRPr="00B61F59">
        <w:rPr>
          <w:b/>
          <w:bCs/>
        </w:rPr>
        <w:instrText xml:space="preserve"> SEQ Figure \* ARABIC </w:instrText>
      </w:r>
      <w:r w:rsidRPr="00B61F59">
        <w:rPr>
          <w:b/>
          <w:bCs/>
        </w:rPr>
        <w:fldChar w:fldCharType="separate"/>
      </w:r>
      <w:r w:rsidR="00C4654D">
        <w:rPr>
          <w:b/>
          <w:bCs/>
          <w:noProof/>
        </w:rPr>
        <w:t>1</w:t>
      </w:r>
      <w:r w:rsidRPr="00B61F59">
        <w:rPr>
          <w:b/>
          <w:bCs/>
        </w:rPr>
        <w:fldChar w:fldCharType="end"/>
      </w:r>
      <w:r w:rsidRPr="00B61F59">
        <w:rPr>
          <w:b/>
          <w:bCs/>
        </w:rPr>
        <w:t xml:space="preserve">: Absolute spectra of </w:t>
      </w:r>
      <w:r w:rsidR="00587CEB">
        <w:rPr>
          <w:b/>
          <w:bCs/>
        </w:rPr>
        <w:t xml:space="preserve">pure lipids and Nd assemblies with AzoPC. </w:t>
      </w:r>
      <w:r w:rsidR="00587CEB" w:rsidRPr="00587CEB">
        <w:t>(</w:t>
      </w:r>
      <w:r w:rsidR="00587CEB">
        <w:t>A</w:t>
      </w:r>
      <w:r w:rsidR="00587CEB" w:rsidRPr="00587CEB">
        <w:t>)</w:t>
      </w:r>
      <w:r w:rsidR="00AC030C">
        <w:t xml:space="preserve"> FTIR </w:t>
      </w:r>
      <w:r w:rsidR="003D1F4F">
        <w:t xml:space="preserve">absorption </w:t>
      </w:r>
      <w:r w:rsidR="00AC030C">
        <w:t xml:space="preserve">spectra of </w:t>
      </w:r>
      <w:r w:rsidR="00883332" w:rsidRPr="00883332">
        <w:rPr>
          <w:i/>
          <w:iCs/>
        </w:rPr>
        <w:t>t</w:t>
      </w:r>
      <w:r w:rsidR="00AC030C" w:rsidRPr="00883332">
        <w:rPr>
          <w:i/>
          <w:iCs/>
        </w:rPr>
        <w:t>rans</w:t>
      </w:r>
      <w:r w:rsidR="00AC030C">
        <w:t>-AzoPC (solid blue line), DPPC (solid black</w:t>
      </w:r>
      <w:r w:rsidR="003D1F4F">
        <w:t xml:space="preserve"> line</w:t>
      </w:r>
      <w:r w:rsidR="00AC030C">
        <w:t xml:space="preserve">), and </w:t>
      </w:r>
      <w:r w:rsidR="00AC030C" w:rsidRPr="00B10292">
        <w:rPr>
          <w:vertAlign w:val="superscript"/>
        </w:rPr>
        <w:t>13</w:t>
      </w:r>
      <w:r w:rsidR="00AC030C">
        <w:t>C-DPPC (dashed black</w:t>
      </w:r>
      <w:r w:rsidR="003D1F4F">
        <w:t xml:space="preserve"> line</w:t>
      </w:r>
      <w:r w:rsidR="00AC030C">
        <w:t>)</w:t>
      </w:r>
      <w:r w:rsidR="003D1F4F">
        <w:t>, dry from CHCl</w:t>
      </w:r>
      <w:r w:rsidR="003D1F4F" w:rsidRPr="00AC030C">
        <w:rPr>
          <w:vertAlign w:val="subscript"/>
        </w:rPr>
        <w:t>3</w:t>
      </w:r>
      <w:r w:rsidR="003D1F4F">
        <w:t xml:space="preserve"> and deposited on ATR. The spectra were baseline-corrected with an asymmetric least square smoothing baseline. (B) FTIR absorption spectra of the </w:t>
      </w:r>
      <w:r w:rsidR="00DA750B">
        <w:t xml:space="preserve">nanodiscs </w:t>
      </w:r>
      <w:r w:rsidR="003D1F4F">
        <w:t xml:space="preserve">assemblies of </w:t>
      </w:r>
      <w:r w:rsidR="00DA750B">
        <w:t xml:space="preserve">80% </w:t>
      </w:r>
      <w:r w:rsidR="003D1F4F">
        <w:t>DPPC</w:t>
      </w:r>
      <w:r w:rsidR="00705F35">
        <w:t>/</w:t>
      </w:r>
      <w:r w:rsidR="003D1F4F">
        <w:t>20%</w:t>
      </w:r>
      <w:r w:rsidR="0037125A">
        <w:t xml:space="preserve"> </w:t>
      </w:r>
      <w:r w:rsidR="003D1F4F">
        <w:t>AzoPC</w:t>
      </w:r>
      <w:r w:rsidR="00705F35">
        <w:t xml:space="preserve"> with </w:t>
      </w:r>
      <w:r w:rsidR="00DA750B">
        <w:t>MSP1D1</w:t>
      </w:r>
      <w:r w:rsidR="003D1F4F">
        <w:t xml:space="preserve"> (solid</w:t>
      </w:r>
      <w:r w:rsidR="0037125A">
        <w:t xml:space="preserve"> black</w:t>
      </w:r>
      <w:r w:rsidR="003D1F4F">
        <w:t xml:space="preserve"> line)</w:t>
      </w:r>
      <w:r w:rsidR="0037125A">
        <w:t xml:space="preserve">, </w:t>
      </w:r>
      <w:r w:rsidR="00DA750B">
        <w:t xml:space="preserve">80% </w:t>
      </w:r>
      <w:r w:rsidR="003B6A9B" w:rsidRPr="003B6A9B">
        <w:rPr>
          <w:vertAlign w:val="superscript"/>
        </w:rPr>
        <w:t>13</w:t>
      </w:r>
      <w:r w:rsidR="003B6A9B">
        <w:t>C-DPPC</w:t>
      </w:r>
      <w:r w:rsidR="00705F35">
        <w:t>/</w:t>
      </w:r>
      <w:r w:rsidR="003B6A9B">
        <w:t>20%</w:t>
      </w:r>
      <w:r w:rsidR="0037125A">
        <w:t xml:space="preserve"> </w:t>
      </w:r>
      <w:r w:rsidR="003B6A9B">
        <w:t>AzoPC</w:t>
      </w:r>
      <w:r w:rsidR="00705F35">
        <w:t xml:space="preserve"> with </w:t>
      </w:r>
      <w:r w:rsidR="00DA750B">
        <w:t>MSP1D1</w:t>
      </w:r>
      <w:r w:rsidR="003B6A9B">
        <w:t xml:space="preserve"> (dashed </w:t>
      </w:r>
      <w:r w:rsidR="0037125A">
        <w:t xml:space="preserve">black </w:t>
      </w:r>
      <w:r w:rsidR="003B6A9B">
        <w:t>line)</w:t>
      </w:r>
      <w:r w:rsidR="0037125A">
        <w:t xml:space="preserve">, and </w:t>
      </w:r>
      <w:r w:rsidR="00DA750B">
        <w:t xml:space="preserve">80% </w:t>
      </w:r>
      <w:r w:rsidR="0037125A">
        <w:t>DPPC</w:t>
      </w:r>
      <w:r w:rsidR="00705F35">
        <w:t>/</w:t>
      </w:r>
      <w:r w:rsidR="0037125A">
        <w:t xml:space="preserve">20% AzoPC </w:t>
      </w:r>
      <w:r w:rsidR="00705F35">
        <w:t>with</w:t>
      </w:r>
      <w:r w:rsidR="0037125A">
        <w:t xml:space="preserve"> </w:t>
      </w:r>
      <w:r w:rsidR="0037125A" w:rsidRPr="0037125A">
        <w:rPr>
          <w:vertAlign w:val="superscript"/>
        </w:rPr>
        <w:t>13</w:t>
      </w:r>
      <w:r w:rsidR="0037125A">
        <w:t>C-MSP1D1 (dashed red line)</w:t>
      </w:r>
      <w:r w:rsidR="003B6A9B">
        <w:t>. The spectra were recorded in transmission mode. Significant vibrational bands are labeled.</w:t>
      </w:r>
    </w:p>
    <w:p w14:paraId="3F0A811C" w14:textId="77777777" w:rsidR="00B13A1D" w:rsidRDefault="00B13A1D" w:rsidP="00B13A1D"/>
    <w:p w14:paraId="1107EF02" w14:textId="77777777" w:rsidR="00B13A1D" w:rsidRDefault="00B13A1D" w:rsidP="00B13A1D">
      <w:pPr>
        <w:keepNext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288518DF" wp14:editId="3A3188A9">
            <wp:extent cx="5040000" cy="315000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1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43156" w14:textId="77777777" w:rsidR="00277482" w:rsidRDefault="00277482" w:rsidP="00B10292">
      <w:pPr>
        <w:rPr>
          <w:b/>
          <w:bCs/>
        </w:rPr>
      </w:pPr>
    </w:p>
    <w:p w14:paraId="7868DF6A" w14:textId="201B4359" w:rsidR="00B13A1D" w:rsidRPr="004A0280" w:rsidRDefault="00B13A1D" w:rsidP="00B10292">
      <w:r w:rsidRPr="004E272B">
        <w:rPr>
          <w:b/>
          <w:bCs/>
        </w:rPr>
        <w:t xml:space="preserve">Figure </w:t>
      </w:r>
      <w:r w:rsidR="00650115">
        <w:rPr>
          <w:b/>
          <w:bCs/>
        </w:rPr>
        <w:t>S</w:t>
      </w:r>
      <w:r w:rsidRPr="004E272B">
        <w:rPr>
          <w:b/>
          <w:bCs/>
        </w:rPr>
        <w:fldChar w:fldCharType="begin"/>
      </w:r>
      <w:r w:rsidRPr="004E272B">
        <w:rPr>
          <w:b/>
          <w:bCs/>
        </w:rPr>
        <w:instrText xml:space="preserve"> SEQ Figure \* ARABIC </w:instrText>
      </w:r>
      <w:r w:rsidRPr="004E272B">
        <w:rPr>
          <w:b/>
          <w:bCs/>
        </w:rPr>
        <w:fldChar w:fldCharType="separate"/>
      </w:r>
      <w:r w:rsidR="00C4654D">
        <w:rPr>
          <w:b/>
          <w:bCs/>
          <w:noProof/>
        </w:rPr>
        <w:t>2</w:t>
      </w:r>
      <w:r w:rsidRPr="004E272B">
        <w:rPr>
          <w:b/>
          <w:bCs/>
        </w:rPr>
        <w:fldChar w:fldCharType="end"/>
      </w:r>
      <w:r w:rsidRPr="004E272B">
        <w:rPr>
          <w:b/>
          <w:bCs/>
        </w:rPr>
        <w:t xml:space="preserve">: </w:t>
      </w:r>
      <w:r>
        <w:rPr>
          <w:b/>
          <w:bCs/>
        </w:rPr>
        <w:t>Absolute spectra of rehydrated</w:t>
      </w:r>
      <w:r w:rsidR="00793E0E">
        <w:rPr>
          <w:b/>
          <w:bCs/>
        </w:rPr>
        <w:t xml:space="preserve"> </w:t>
      </w:r>
      <w:r w:rsidR="00707276">
        <w:rPr>
          <w:b/>
          <w:bCs/>
        </w:rPr>
        <w:t>x</w:t>
      </w:r>
      <w:r w:rsidR="00793E0E">
        <w:rPr>
          <w:b/>
          <w:bCs/>
        </w:rPr>
        <w:t xml:space="preserve">enorhodopsin from the nanohalosarchaeon </w:t>
      </w:r>
      <w:r w:rsidR="00793E0E" w:rsidRPr="00CE2C76">
        <w:rPr>
          <w:b/>
          <w:bCs/>
          <w:i/>
          <w:iCs/>
        </w:rPr>
        <w:t>Nanosalina</w:t>
      </w:r>
      <w:r w:rsidR="00793E0E">
        <w:rPr>
          <w:b/>
          <w:bCs/>
        </w:rPr>
        <w:t xml:space="preserve">. </w:t>
      </w:r>
      <w:r w:rsidR="00793E0E">
        <w:t xml:space="preserve">Wild-type </w:t>
      </w:r>
      <w:r w:rsidR="00793E0E" w:rsidRPr="00B10292">
        <w:rPr>
          <w:i/>
          <w:iCs/>
        </w:rPr>
        <w:t>Ns</w:t>
      </w:r>
      <w:r w:rsidR="00793E0E">
        <w:t xml:space="preserve">XeR was reconstituted in nanodiscs containing DPPC and </w:t>
      </w:r>
      <w:r w:rsidR="00793E0E" w:rsidRPr="004A0280">
        <w:rPr>
          <w:vertAlign w:val="superscript"/>
        </w:rPr>
        <w:t>13</w:t>
      </w:r>
      <w:r w:rsidR="00793E0E">
        <w:t xml:space="preserve">C-DPPC as described in the main text. The spectra of the rehydrated samples in DPPC nanodiscs and in </w:t>
      </w:r>
      <w:r w:rsidR="00793E0E" w:rsidRPr="004028EA">
        <w:rPr>
          <w:vertAlign w:val="superscript"/>
        </w:rPr>
        <w:t>13</w:t>
      </w:r>
      <w:r w:rsidR="00793E0E">
        <w:t xml:space="preserve">C-DPPC are shown here as solid and dashed lines, respectively. The frequency regimes of the ester </w:t>
      </w:r>
      <w:r w:rsidR="00EC4C0B">
        <w:rPr>
          <w:rFonts w:cs="Times New Roman"/>
        </w:rPr>
        <w:t>ν</w:t>
      </w:r>
      <w:r w:rsidR="00793E0E">
        <w:t xml:space="preserve">(C=O) bands and the alkyl </w:t>
      </w:r>
      <w:r w:rsidR="00EC4C0B">
        <w:rPr>
          <w:rFonts w:cs="Times New Roman"/>
        </w:rPr>
        <w:t>ν</w:t>
      </w:r>
      <w:r w:rsidR="00793E0E">
        <w:t xml:space="preserve">(-C-H) of the </w:t>
      </w:r>
      <w:r w:rsidR="00632DE1" w:rsidRPr="00632DE1">
        <w:rPr>
          <w:vertAlign w:val="superscript"/>
        </w:rPr>
        <w:t>12</w:t>
      </w:r>
      <w:r w:rsidR="00632DE1">
        <w:t>C-</w:t>
      </w:r>
      <w:r w:rsidR="00793E0E">
        <w:t xml:space="preserve">lipid and its </w:t>
      </w:r>
      <w:r w:rsidR="00632DE1" w:rsidRPr="00632DE1">
        <w:rPr>
          <w:vertAlign w:val="superscript"/>
        </w:rPr>
        <w:t>13</w:t>
      </w:r>
      <w:r w:rsidR="00632DE1">
        <w:t>C-</w:t>
      </w:r>
      <w:r w:rsidR="00793E0E">
        <w:t xml:space="preserve">isotopologue are highlighted in yellow. The exposure of these samples to LED illumination resulted in the </w:t>
      </w:r>
      <w:r w:rsidR="00793E0E" w:rsidRPr="00B10292">
        <w:rPr>
          <w:i/>
          <w:iCs/>
        </w:rPr>
        <w:t>Ns</w:t>
      </w:r>
      <w:r w:rsidR="00793E0E">
        <w:t>XeR difference spectra reported in the main text.</w:t>
      </w:r>
      <w:r w:rsidR="00793E0E">
        <w:rPr>
          <w:b/>
          <w:bCs/>
        </w:rPr>
        <w:t xml:space="preserve"> </w:t>
      </w:r>
      <w:r w:rsidR="008F0DFC">
        <w:rPr>
          <w:b/>
          <w:bCs/>
        </w:rPr>
        <w:t xml:space="preserve">                                                                                                                                                                                                        </w:t>
      </w:r>
    </w:p>
    <w:p w14:paraId="6A4FCE7B" w14:textId="77777777" w:rsidR="00B13A1D" w:rsidRPr="004E272B" w:rsidRDefault="00B13A1D" w:rsidP="00B13A1D">
      <w:pPr>
        <w:pStyle w:val="Caption"/>
        <w:jc w:val="center"/>
        <w:rPr>
          <w:rFonts w:cs="Times New Roman"/>
          <w:b/>
          <w:bCs/>
          <w:color w:val="auto"/>
          <w:sz w:val="24"/>
          <w:szCs w:val="24"/>
        </w:rPr>
      </w:pPr>
    </w:p>
    <w:p w14:paraId="12B130F5" w14:textId="77777777" w:rsidR="00B13A1D" w:rsidRDefault="00B13A1D" w:rsidP="00B13A1D">
      <w:pPr>
        <w:keepNext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517A8954" wp14:editId="681F3341">
            <wp:extent cx="5040000" cy="3556800"/>
            <wp:effectExtent l="0" t="0" r="825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04E20" w14:textId="77777777" w:rsidR="00277482" w:rsidRDefault="00277482" w:rsidP="00B10292">
      <w:pPr>
        <w:rPr>
          <w:b/>
          <w:bCs/>
        </w:rPr>
      </w:pPr>
    </w:p>
    <w:p w14:paraId="4D229BE5" w14:textId="39241714" w:rsidR="00B13A1D" w:rsidRDefault="00B13A1D" w:rsidP="00F2038E">
      <w:r w:rsidRPr="00D62A91">
        <w:rPr>
          <w:b/>
          <w:bCs/>
        </w:rPr>
        <w:t xml:space="preserve">Figure </w:t>
      </w:r>
      <w:r>
        <w:rPr>
          <w:b/>
          <w:bCs/>
        </w:rPr>
        <w:t>S</w:t>
      </w:r>
      <w:r w:rsidRPr="00D62A91">
        <w:rPr>
          <w:b/>
          <w:bCs/>
        </w:rPr>
        <w:fldChar w:fldCharType="begin"/>
      </w:r>
      <w:r w:rsidRPr="00D62A91">
        <w:rPr>
          <w:b/>
          <w:bCs/>
        </w:rPr>
        <w:instrText xml:space="preserve"> SEQ Figure \* ARABIC </w:instrText>
      </w:r>
      <w:r w:rsidRPr="00D62A91">
        <w:rPr>
          <w:b/>
          <w:bCs/>
        </w:rPr>
        <w:fldChar w:fldCharType="separate"/>
      </w:r>
      <w:r w:rsidR="00C4654D">
        <w:rPr>
          <w:b/>
          <w:bCs/>
          <w:noProof/>
        </w:rPr>
        <w:t>3</w:t>
      </w:r>
      <w:r w:rsidRPr="00D62A91">
        <w:rPr>
          <w:b/>
          <w:bCs/>
        </w:rPr>
        <w:fldChar w:fldCharType="end"/>
      </w:r>
      <w:r w:rsidRPr="00D62A91">
        <w:rPr>
          <w:b/>
          <w:bCs/>
        </w:rPr>
        <w:t xml:space="preserve">: </w:t>
      </w:r>
      <w:r w:rsidR="00056660">
        <w:rPr>
          <w:b/>
          <w:bCs/>
        </w:rPr>
        <w:t xml:space="preserve">Comparison between the effects of different lipids and detergent on </w:t>
      </w:r>
      <w:r w:rsidR="00056660" w:rsidRPr="00B10292">
        <w:rPr>
          <w:b/>
          <w:bCs/>
          <w:i/>
          <w:iCs/>
        </w:rPr>
        <w:t>Ns</w:t>
      </w:r>
      <w:r w:rsidR="00056660">
        <w:rPr>
          <w:b/>
          <w:bCs/>
        </w:rPr>
        <w:t xml:space="preserve">XeR. </w:t>
      </w:r>
      <w:r w:rsidR="00F2038E" w:rsidRPr="00F2038E">
        <w:t>L</w:t>
      </w:r>
      <w:r w:rsidR="00056660" w:rsidRPr="00056660">
        <w:t>ight</w:t>
      </w:r>
      <w:r w:rsidR="00F2038E">
        <w:t xml:space="preserve"> </w:t>
      </w:r>
      <w:r w:rsidR="00056660" w:rsidRPr="00F2038E">
        <w:rPr>
          <w:i/>
          <w:iCs/>
        </w:rPr>
        <w:t>minus</w:t>
      </w:r>
      <w:r w:rsidR="00F2038E">
        <w:t xml:space="preserve"> </w:t>
      </w:r>
      <w:r w:rsidR="00056660" w:rsidRPr="00056660">
        <w:t>dark</w:t>
      </w:r>
      <w:r w:rsidR="00056660">
        <w:t xml:space="preserve"> difference spectra upon 525 nm LED illumination</w:t>
      </w:r>
      <w:r w:rsidR="00F2038E">
        <w:t xml:space="preserve"> of </w:t>
      </w:r>
      <w:r w:rsidR="00F2038E" w:rsidRPr="00F2038E">
        <w:rPr>
          <w:i/>
          <w:iCs/>
        </w:rPr>
        <w:t>Ns</w:t>
      </w:r>
      <w:r w:rsidR="00F2038E">
        <w:t xml:space="preserve">XeR in nanodiscs containing DPPC (solid black line, same dataset as </w:t>
      </w:r>
      <w:r w:rsidR="00F2038E" w:rsidRPr="00B10292">
        <w:rPr>
          <w:b/>
          <w:bCs/>
        </w:rPr>
        <w:t>Figure 4</w:t>
      </w:r>
      <w:r w:rsidR="00F2038E" w:rsidRPr="00B10292">
        <w:t xml:space="preserve"> in</w:t>
      </w:r>
      <w:r w:rsidR="00F2038E">
        <w:t xml:space="preserve"> the main text), DMPC (dash-dotted black line), or </w:t>
      </w:r>
      <w:r w:rsidR="00F2038E" w:rsidRPr="00F2038E">
        <w:rPr>
          <w:i/>
          <w:iCs/>
        </w:rPr>
        <w:t>Ns</w:t>
      </w:r>
      <w:r w:rsidR="00F2038E">
        <w:t xml:space="preserve">XeR solubilized with DDM (solid red line, same dataset as the inset in </w:t>
      </w:r>
      <w:r w:rsidR="00F2038E" w:rsidRPr="00F2038E">
        <w:rPr>
          <w:b/>
          <w:bCs/>
        </w:rPr>
        <w:t>Figure 4</w:t>
      </w:r>
      <w:r w:rsidR="00F2038E">
        <w:t xml:space="preserve"> of the main text).</w:t>
      </w:r>
      <w:r w:rsidR="000F3841">
        <w:t xml:space="preserve"> </w:t>
      </w:r>
      <w:r w:rsidR="0046766C">
        <w:t>The spectra are normalized to the 1200 cm-1 peak of the retinal ν(C-C).</w:t>
      </w:r>
    </w:p>
    <w:p w14:paraId="38962C63" w14:textId="77777777" w:rsidR="00F2038E" w:rsidRDefault="00F2038E" w:rsidP="00F2038E"/>
    <w:p w14:paraId="61B81C05" w14:textId="77777777" w:rsidR="00277482" w:rsidRPr="00442871" w:rsidRDefault="00277482" w:rsidP="00B10292"/>
    <w:p w14:paraId="3E11B806" w14:textId="77777777" w:rsidR="004A0280" w:rsidRDefault="004A0280" w:rsidP="004A0280">
      <w:pPr>
        <w:keepNext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392CE7C5" wp14:editId="0FFE3708">
            <wp:extent cx="5040000" cy="3196800"/>
            <wp:effectExtent l="0" t="0" r="825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19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9E55D" w14:textId="77777777" w:rsidR="00277482" w:rsidRDefault="00277482" w:rsidP="007E25DF">
      <w:pPr>
        <w:rPr>
          <w:b/>
          <w:bCs/>
        </w:rPr>
      </w:pPr>
    </w:p>
    <w:p w14:paraId="7214A4FF" w14:textId="43867CEF" w:rsidR="007E25DF" w:rsidRDefault="004A0280" w:rsidP="007E25DF">
      <w:r w:rsidRPr="004A0280">
        <w:rPr>
          <w:b/>
          <w:bCs/>
        </w:rPr>
        <w:t xml:space="preserve">Figure </w:t>
      </w:r>
      <w:r>
        <w:rPr>
          <w:b/>
          <w:bCs/>
        </w:rPr>
        <w:t>S</w:t>
      </w:r>
      <w:r w:rsidRPr="004A0280">
        <w:rPr>
          <w:b/>
          <w:bCs/>
        </w:rPr>
        <w:fldChar w:fldCharType="begin"/>
      </w:r>
      <w:r w:rsidRPr="004A0280">
        <w:rPr>
          <w:b/>
          <w:bCs/>
        </w:rPr>
        <w:instrText xml:space="preserve"> SEQ Figure \* ARABIC </w:instrText>
      </w:r>
      <w:r w:rsidRPr="004A0280">
        <w:rPr>
          <w:b/>
          <w:bCs/>
        </w:rPr>
        <w:fldChar w:fldCharType="separate"/>
      </w:r>
      <w:r w:rsidR="00C4654D">
        <w:rPr>
          <w:b/>
          <w:bCs/>
          <w:noProof/>
        </w:rPr>
        <w:t>4</w:t>
      </w:r>
      <w:r w:rsidRPr="004A0280">
        <w:rPr>
          <w:b/>
          <w:bCs/>
        </w:rPr>
        <w:fldChar w:fldCharType="end"/>
      </w:r>
      <w:r w:rsidRPr="004A0280">
        <w:rPr>
          <w:b/>
          <w:bCs/>
        </w:rPr>
        <w:t xml:space="preserve">: </w:t>
      </w:r>
      <w:r>
        <w:rPr>
          <w:b/>
          <w:bCs/>
        </w:rPr>
        <w:t xml:space="preserve">Absolute spectra of rehydrated </w:t>
      </w:r>
      <w:r w:rsidRPr="004A0280">
        <w:rPr>
          <w:b/>
          <w:bCs/>
        </w:rPr>
        <w:t xml:space="preserve">Cytochrome </w:t>
      </w:r>
      <w:r w:rsidRPr="007E25DF">
        <w:rPr>
          <w:b/>
          <w:bCs/>
          <w:i/>
          <w:iCs/>
        </w:rPr>
        <w:t>c</w:t>
      </w:r>
      <w:r w:rsidRPr="004A0280">
        <w:rPr>
          <w:b/>
          <w:bCs/>
        </w:rPr>
        <w:t xml:space="preserve"> Oxidase from </w:t>
      </w:r>
      <w:r w:rsidRPr="007E25DF">
        <w:rPr>
          <w:b/>
          <w:bCs/>
          <w:i/>
          <w:iCs/>
        </w:rPr>
        <w:t>R. sphaeroides</w:t>
      </w:r>
      <w:r>
        <w:rPr>
          <w:b/>
          <w:bCs/>
        </w:rPr>
        <w:t xml:space="preserve">. </w:t>
      </w:r>
      <w:r w:rsidRPr="007E25DF">
        <w:rPr>
          <w:i/>
          <w:iCs/>
        </w:rPr>
        <w:t>Rs</w:t>
      </w:r>
      <w:r>
        <w:t>C</w:t>
      </w:r>
      <w:r w:rsidRPr="007E25DF">
        <w:rPr>
          <w:i/>
          <w:iCs/>
        </w:rPr>
        <w:t>c</w:t>
      </w:r>
      <w:r>
        <w:t xml:space="preserve">O was reconstituted in nanodiscs containing DPPC and </w:t>
      </w:r>
      <w:r w:rsidRPr="004A0280">
        <w:rPr>
          <w:vertAlign w:val="superscript"/>
        </w:rPr>
        <w:t>13</w:t>
      </w:r>
      <w:r>
        <w:t>C-DPPC as described in the main text. The samples were dried on ATR, reduced by NaDT, and subsequently rehydrated by H</w:t>
      </w:r>
      <w:r w:rsidRPr="00B3548D">
        <w:rPr>
          <w:vertAlign w:val="subscript"/>
        </w:rPr>
        <w:t>2</w:t>
      </w:r>
      <w:r>
        <w:t>O aerosol in N</w:t>
      </w:r>
      <w:r w:rsidRPr="00B3548D">
        <w:rPr>
          <w:vertAlign w:val="subscript"/>
        </w:rPr>
        <w:t>2</w:t>
      </w:r>
      <w:r>
        <w:t xml:space="preserve"> carrier</w:t>
      </w:r>
      <w:r w:rsidR="00B3548D">
        <w:t>. The spectra of the</w:t>
      </w:r>
      <w:r w:rsidR="004028EA">
        <w:t xml:space="preserve"> rehydrated</w:t>
      </w:r>
      <w:r w:rsidR="00B3548D">
        <w:t xml:space="preserve"> </w:t>
      </w:r>
      <w:r w:rsidR="004028EA">
        <w:t xml:space="preserve">samples in DPPC nanodiscs and in </w:t>
      </w:r>
      <w:r w:rsidR="004028EA" w:rsidRPr="004028EA">
        <w:rPr>
          <w:vertAlign w:val="superscript"/>
        </w:rPr>
        <w:t>13</w:t>
      </w:r>
      <w:r w:rsidR="004028EA">
        <w:t xml:space="preserve">C-DPPC are shown </w:t>
      </w:r>
      <w:r w:rsidR="00BE7A6C">
        <w:t>as solid</w:t>
      </w:r>
      <w:r w:rsidR="004028EA">
        <w:t xml:space="preserve"> and </w:t>
      </w:r>
      <w:r w:rsidR="00BE7A6C">
        <w:t>dashed</w:t>
      </w:r>
      <w:r w:rsidR="004028EA">
        <w:t xml:space="preserve"> lines, respectively. </w:t>
      </w:r>
      <w:r w:rsidR="00056660">
        <w:t xml:space="preserve">The frequency regimes of the ester </w:t>
      </w:r>
      <w:r w:rsidR="00632DE1">
        <w:rPr>
          <w:rFonts w:cs="Times New Roman"/>
        </w:rPr>
        <w:t>ν</w:t>
      </w:r>
      <w:r w:rsidR="00056660">
        <w:t xml:space="preserve">(C=O) bands and the alkyl </w:t>
      </w:r>
      <w:r w:rsidR="00632DE1">
        <w:rPr>
          <w:rFonts w:cs="Times New Roman"/>
        </w:rPr>
        <w:t>ν</w:t>
      </w:r>
      <w:r w:rsidR="00056660">
        <w:t xml:space="preserve">(-C-H) of the </w:t>
      </w:r>
      <w:r w:rsidR="00632DE1" w:rsidRPr="00632DE1">
        <w:rPr>
          <w:vertAlign w:val="superscript"/>
        </w:rPr>
        <w:t>12</w:t>
      </w:r>
      <w:r w:rsidR="00632DE1">
        <w:t>C-</w:t>
      </w:r>
      <w:r w:rsidR="00056660">
        <w:t xml:space="preserve">lipid and its </w:t>
      </w:r>
      <w:r w:rsidR="00632DE1" w:rsidRPr="00632DE1">
        <w:rPr>
          <w:vertAlign w:val="superscript"/>
        </w:rPr>
        <w:t>13</w:t>
      </w:r>
      <w:r w:rsidR="00632DE1">
        <w:t>C-</w:t>
      </w:r>
      <w:r w:rsidR="00056660">
        <w:t>isotopologue are highlighted in yellow</w:t>
      </w:r>
      <w:r w:rsidR="004028EA">
        <w:t xml:space="preserve">. </w:t>
      </w:r>
      <w:r w:rsidR="00B3548D">
        <w:t>Reacting these samples with O</w:t>
      </w:r>
      <w:r w:rsidR="00B3548D" w:rsidRPr="009557C0">
        <w:rPr>
          <w:vertAlign w:val="subscript"/>
        </w:rPr>
        <w:t>2</w:t>
      </w:r>
      <w:r w:rsidR="00B3548D">
        <w:t xml:space="preserve"> resulted in the</w:t>
      </w:r>
      <w:r w:rsidR="007E25DF">
        <w:t xml:space="preserve"> </w:t>
      </w:r>
      <w:r w:rsidR="00B3548D">
        <w:t xml:space="preserve">difference spectra </w:t>
      </w:r>
      <w:r w:rsidR="00893FCA">
        <w:t>presented</w:t>
      </w:r>
      <w:r w:rsidR="00B3548D">
        <w:t xml:space="preserve"> in</w:t>
      </w:r>
      <w:r w:rsidR="007E25DF">
        <w:t xml:space="preserve"> </w:t>
      </w:r>
      <w:r w:rsidR="007E25DF" w:rsidRPr="007E25DF">
        <w:rPr>
          <w:b/>
          <w:bCs/>
        </w:rPr>
        <w:t>Figure 6</w:t>
      </w:r>
      <w:r w:rsidR="007E25DF">
        <w:t xml:space="preserve"> of</w:t>
      </w:r>
      <w:r w:rsidR="00B3548D">
        <w:t xml:space="preserve"> </w:t>
      </w:r>
      <w:r w:rsidR="00893FCA">
        <w:t>the</w:t>
      </w:r>
      <w:r w:rsidR="009069A2">
        <w:t xml:space="preserve"> main text.</w:t>
      </w:r>
    </w:p>
    <w:p w14:paraId="229B7EB6" w14:textId="77777777" w:rsidR="00277482" w:rsidRDefault="00277482" w:rsidP="007E25DF"/>
    <w:p w14:paraId="5253C097" w14:textId="77777777" w:rsidR="00C4654D" w:rsidRDefault="00C4654D" w:rsidP="00C4654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5A3607F" wp14:editId="2691EF65">
            <wp:extent cx="5040000" cy="3708000"/>
            <wp:effectExtent l="0" t="0" r="825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A22A9" w14:textId="77777777" w:rsidR="00277482" w:rsidRDefault="00277482" w:rsidP="00C4654D">
      <w:pPr>
        <w:rPr>
          <w:b/>
          <w:bCs/>
        </w:rPr>
      </w:pPr>
    </w:p>
    <w:p w14:paraId="3752DFE2" w14:textId="71D44E3E" w:rsidR="00C4654D" w:rsidRPr="005F5819" w:rsidRDefault="00C4654D" w:rsidP="00C4654D">
      <w:r w:rsidRPr="00C4654D">
        <w:rPr>
          <w:b/>
          <w:bCs/>
        </w:rPr>
        <w:t>Figure S</w:t>
      </w:r>
      <w:r w:rsidRPr="00C4654D">
        <w:rPr>
          <w:b/>
          <w:bCs/>
        </w:rPr>
        <w:fldChar w:fldCharType="begin"/>
      </w:r>
      <w:r w:rsidRPr="00C4654D">
        <w:rPr>
          <w:b/>
          <w:bCs/>
        </w:rPr>
        <w:instrText xml:space="preserve"> SEQ Figure \* ARABIC </w:instrText>
      </w:r>
      <w:r w:rsidRPr="00C4654D">
        <w:rPr>
          <w:b/>
          <w:bCs/>
        </w:rPr>
        <w:fldChar w:fldCharType="separate"/>
      </w:r>
      <w:r w:rsidRPr="00C4654D">
        <w:rPr>
          <w:b/>
          <w:bCs/>
          <w:noProof/>
        </w:rPr>
        <w:t>5</w:t>
      </w:r>
      <w:r w:rsidRPr="00C4654D">
        <w:rPr>
          <w:b/>
          <w:bCs/>
        </w:rPr>
        <w:fldChar w:fldCharType="end"/>
      </w:r>
      <w:r w:rsidRPr="00C4654D">
        <w:rPr>
          <w:b/>
          <w:bCs/>
        </w:rPr>
        <w:t>:</w:t>
      </w:r>
      <w:r>
        <w:rPr>
          <w:b/>
          <w:bCs/>
        </w:rPr>
        <w:t xml:space="preserve"> </w:t>
      </w:r>
      <w:r w:rsidRPr="00C4654D">
        <w:rPr>
          <w:b/>
          <w:bCs/>
        </w:rPr>
        <w:t xml:space="preserve">FTIR difference spectra of </w:t>
      </w:r>
      <w:r w:rsidRPr="00C4654D">
        <w:rPr>
          <w:b/>
          <w:bCs/>
          <w:i/>
          <w:iCs/>
        </w:rPr>
        <w:t>Rs</w:t>
      </w:r>
      <w:r w:rsidRPr="00C4654D">
        <w:rPr>
          <w:b/>
          <w:bCs/>
        </w:rPr>
        <w:t>C</w:t>
      </w:r>
      <w:r w:rsidRPr="00C4654D">
        <w:rPr>
          <w:b/>
          <w:bCs/>
          <w:i/>
          <w:iCs/>
        </w:rPr>
        <w:t>c</w:t>
      </w:r>
      <w:r w:rsidRPr="00C4654D">
        <w:rPr>
          <w:b/>
          <w:bCs/>
        </w:rPr>
        <w:t>O reconstituted in nanodiscs with different lipids</w:t>
      </w:r>
      <w:r>
        <w:rPr>
          <w:b/>
          <w:bCs/>
        </w:rPr>
        <w:t>.</w:t>
      </w:r>
      <w:r w:rsidRPr="00C4654D">
        <w:t xml:space="preserve"> The</w:t>
      </w:r>
      <w:r>
        <w:t xml:space="preserve"> same datasets as </w:t>
      </w:r>
      <w:r w:rsidR="00B77328">
        <w:t xml:space="preserve">in </w:t>
      </w:r>
      <w:r w:rsidRPr="00B77328">
        <w:rPr>
          <w:b/>
          <w:bCs/>
        </w:rPr>
        <w:t>Figure 6</w:t>
      </w:r>
      <w:r>
        <w:t xml:space="preserve"> </w:t>
      </w:r>
      <w:r w:rsidR="00B77328">
        <w:t>of</w:t>
      </w:r>
      <w:r>
        <w:t xml:space="preserve"> the </w:t>
      </w:r>
      <w:r w:rsidR="00B77328">
        <w:t>main text are shown in a broader frequency regime in order to facilitate comparison between the response of different samples.</w:t>
      </w:r>
      <w:r w:rsidR="005F5819">
        <w:t xml:space="preserve"> O</w:t>
      </w:r>
      <w:r w:rsidR="005F5819" w:rsidRPr="005F5819">
        <w:rPr>
          <w:vertAlign w:val="subscript"/>
        </w:rPr>
        <w:t>2</w:t>
      </w:r>
      <w:r w:rsidR="005F5819">
        <w:t xml:space="preserve">-oxidized </w:t>
      </w:r>
      <w:r w:rsidR="005F5819" w:rsidRPr="005F5819">
        <w:rPr>
          <w:i/>
          <w:iCs/>
        </w:rPr>
        <w:t>minus</w:t>
      </w:r>
      <w:r w:rsidR="005F5819">
        <w:t xml:space="preserve"> NaDT-reduced difference spectra of </w:t>
      </w:r>
      <w:r w:rsidR="005F5819" w:rsidRPr="005F5819">
        <w:rPr>
          <w:i/>
          <w:iCs/>
        </w:rPr>
        <w:t>Rs</w:t>
      </w:r>
      <w:r w:rsidR="005F5819">
        <w:t>C</w:t>
      </w:r>
      <w:r w:rsidR="005F5819" w:rsidRPr="005F5819">
        <w:rPr>
          <w:i/>
          <w:iCs/>
        </w:rPr>
        <w:t>c</w:t>
      </w:r>
      <w:r w:rsidR="005F5819">
        <w:t xml:space="preserve">O in nanodiscs with DPPC, </w:t>
      </w:r>
      <w:r w:rsidR="005F5819" w:rsidRPr="005F5819">
        <w:rPr>
          <w:vertAlign w:val="superscript"/>
        </w:rPr>
        <w:t>13</w:t>
      </w:r>
      <w:r w:rsidR="005F5819">
        <w:t xml:space="preserve">C-DPPC and </w:t>
      </w:r>
      <w:r w:rsidR="005F5819" w:rsidRPr="005F5819">
        <w:rPr>
          <w:i/>
          <w:iCs/>
        </w:rPr>
        <w:t>E. coli</w:t>
      </w:r>
      <w:r w:rsidR="005F5819">
        <w:t xml:space="preserve"> polar lipids are shown</w:t>
      </w:r>
      <w:r w:rsidR="00D0063F">
        <w:t xml:space="preserve">, respectively, </w:t>
      </w:r>
      <w:r w:rsidR="005F5819">
        <w:t>as solid black, solid red</w:t>
      </w:r>
      <w:r w:rsidR="00D0063F">
        <w:t>,</w:t>
      </w:r>
      <w:r w:rsidR="005F5819">
        <w:t xml:space="preserve"> and dash-dotted black lines.</w:t>
      </w:r>
    </w:p>
    <w:p w14:paraId="7F7DC2CC" w14:textId="77777777" w:rsidR="00277482" w:rsidRPr="00C4654D" w:rsidRDefault="00277482" w:rsidP="00C4654D">
      <w:pPr>
        <w:rPr>
          <w:b/>
          <w:bCs/>
        </w:rPr>
      </w:pPr>
    </w:p>
    <w:p w14:paraId="2C9C0F9F" w14:textId="77777777" w:rsidR="00B6575B" w:rsidRDefault="00B6575B" w:rsidP="00B6575B">
      <w:pPr>
        <w:keepNext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55DDF18F" wp14:editId="4799C617">
            <wp:extent cx="5040000" cy="53172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31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20F4A" w14:textId="77777777" w:rsidR="00277482" w:rsidRDefault="00277482" w:rsidP="00C71654">
      <w:pPr>
        <w:rPr>
          <w:b/>
          <w:bCs/>
        </w:rPr>
      </w:pPr>
    </w:p>
    <w:p w14:paraId="214CD1B6" w14:textId="34D07B2C" w:rsidR="00B6575B" w:rsidRDefault="00B6575B" w:rsidP="00C71654">
      <w:r w:rsidRPr="00BF5AF8">
        <w:rPr>
          <w:b/>
          <w:bCs/>
        </w:rPr>
        <w:t xml:space="preserve">Figure </w:t>
      </w:r>
      <w:r w:rsidR="005E1C55" w:rsidRPr="00BF5AF8">
        <w:rPr>
          <w:b/>
          <w:bCs/>
        </w:rPr>
        <w:t>S</w:t>
      </w:r>
      <w:r w:rsidRPr="00BF5AF8">
        <w:rPr>
          <w:b/>
          <w:bCs/>
        </w:rPr>
        <w:fldChar w:fldCharType="begin"/>
      </w:r>
      <w:r w:rsidRPr="00BF5AF8">
        <w:rPr>
          <w:b/>
          <w:bCs/>
        </w:rPr>
        <w:instrText xml:space="preserve"> SEQ Figure \* ARABIC </w:instrText>
      </w:r>
      <w:r w:rsidRPr="00BF5AF8">
        <w:rPr>
          <w:b/>
          <w:bCs/>
        </w:rPr>
        <w:fldChar w:fldCharType="separate"/>
      </w:r>
      <w:r w:rsidR="00C4654D">
        <w:rPr>
          <w:b/>
          <w:bCs/>
          <w:noProof/>
        </w:rPr>
        <w:t>6</w:t>
      </w:r>
      <w:r w:rsidRPr="00BF5AF8">
        <w:rPr>
          <w:b/>
          <w:bCs/>
        </w:rPr>
        <w:fldChar w:fldCharType="end"/>
      </w:r>
      <w:r w:rsidRPr="00BF5AF8">
        <w:rPr>
          <w:b/>
          <w:bCs/>
        </w:rPr>
        <w:t xml:space="preserve">: </w:t>
      </w:r>
      <w:r w:rsidR="00995008">
        <w:rPr>
          <w:b/>
          <w:bCs/>
        </w:rPr>
        <w:t>O</w:t>
      </w:r>
      <w:r w:rsidR="00476714" w:rsidRPr="00BF5AF8">
        <w:rPr>
          <w:b/>
          <w:bCs/>
        </w:rPr>
        <w:t>xidized minus fully-reduced</w:t>
      </w:r>
      <w:r w:rsidR="00995008">
        <w:rPr>
          <w:b/>
          <w:bCs/>
        </w:rPr>
        <w:t xml:space="preserve"> FTIR difference spectra</w:t>
      </w:r>
      <w:r w:rsidR="00476714" w:rsidRPr="00BF5AF8">
        <w:rPr>
          <w:b/>
          <w:bCs/>
        </w:rPr>
        <w:t xml:space="preserve"> of </w:t>
      </w:r>
      <w:r w:rsidR="00C71654" w:rsidRPr="00910FB4">
        <w:rPr>
          <w:b/>
          <w:bCs/>
          <w:i/>
          <w:iCs/>
        </w:rPr>
        <w:t>Rs</w:t>
      </w:r>
      <w:r w:rsidR="00C71654">
        <w:rPr>
          <w:b/>
          <w:bCs/>
        </w:rPr>
        <w:t>C</w:t>
      </w:r>
      <w:r w:rsidR="00C71654" w:rsidRPr="00910FB4">
        <w:rPr>
          <w:b/>
          <w:bCs/>
          <w:i/>
          <w:iCs/>
        </w:rPr>
        <w:t>c</w:t>
      </w:r>
      <w:r w:rsidR="00C71654">
        <w:rPr>
          <w:b/>
          <w:bCs/>
        </w:rPr>
        <w:t>O in DDM</w:t>
      </w:r>
      <w:r w:rsidR="00476714" w:rsidRPr="00BF5AF8">
        <w:rPr>
          <w:b/>
          <w:bCs/>
        </w:rPr>
        <w:t>.</w:t>
      </w:r>
      <w:r w:rsidR="00476714" w:rsidRPr="00BF5AF8">
        <w:t xml:space="preserve"> </w:t>
      </w:r>
      <w:r w:rsidR="00C71654">
        <w:t xml:space="preserve">The “raw” difference spectra of DDM-solubilized </w:t>
      </w:r>
      <w:r w:rsidR="00C71654" w:rsidRPr="00C71654">
        <w:rPr>
          <w:i/>
          <w:iCs/>
        </w:rPr>
        <w:t>Rs</w:t>
      </w:r>
      <w:r w:rsidR="00C71654">
        <w:t>C</w:t>
      </w:r>
      <w:r w:rsidR="00C71654" w:rsidRPr="00C71654">
        <w:rPr>
          <w:i/>
          <w:iCs/>
        </w:rPr>
        <w:t>c</w:t>
      </w:r>
      <w:r w:rsidR="00C71654">
        <w:t xml:space="preserve">O in </w:t>
      </w:r>
      <w:r w:rsidR="006727B0">
        <w:t>H</w:t>
      </w:r>
      <w:r w:rsidR="006727B0" w:rsidRPr="006727B0">
        <w:rPr>
          <w:vertAlign w:val="subscript"/>
        </w:rPr>
        <w:t>2</w:t>
      </w:r>
      <w:r w:rsidR="006727B0">
        <w:t>O and D</w:t>
      </w:r>
      <w:r w:rsidR="006727B0" w:rsidRPr="006727B0">
        <w:rPr>
          <w:vertAlign w:val="subscript"/>
        </w:rPr>
        <w:t>2</w:t>
      </w:r>
      <w:r w:rsidR="006727B0">
        <w:t xml:space="preserve">O </w:t>
      </w:r>
      <w:r w:rsidR="00C71654">
        <w:t>were recorded in the same way as described in the main text</w:t>
      </w:r>
      <w:r w:rsidR="006727B0">
        <w:t xml:space="preserve"> and are shown as solid grey and solid red lines, respectively</w:t>
      </w:r>
      <w:r w:rsidR="00C71654">
        <w:t xml:space="preserve">. </w:t>
      </w:r>
      <w:r w:rsidR="006727B0">
        <w:t>The bottom dotted traces represent the same spectra upon baseline correction with a polynomial spline (</w:t>
      </w:r>
      <w:r w:rsidR="006727B0" w:rsidRPr="00BF5AF8">
        <w:t>H</w:t>
      </w:r>
      <w:r w:rsidR="006727B0" w:rsidRPr="00BF5AF8">
        <w:rPr>
          <w:vertAlign w:val="subscript"/>
        </w:rPr>
        <w:t>2</w:t>
      </w:r>
      <w:r w:rsidR="006727B0" w:rsidRPr="00BF5AF8">
        <w:t>O data as black squares, D</w:t>
      </w:r>
      <w:r w:rsidR="006727B0" w:rsidRPr="00BF5AF8">
        <w:rPr>
          <w:vertAlign w:val="subscript"/>
        </w:rPr>
        <w:t>2</w:t>
      </w:r>
      <w:r w:rsidR="006727B0" w:rsidRPr="00BF5AF8">
        <w:t>O data as red squares</w:t>
      </w:r>
      <w:r w:rsidR="006727B0">
        <w:t>). The baseline-corrected spectra were fitted with 2 Voigtians for each spectrum (shaded areas). Peak positions belonging to the bands of E286 are indicated</w:t>
      </w:r>
      <w:r w:rsidR="004A14DA" w:rsidRPr="00BF5AF8">
        <w:t>.</w:t>
      </w:r>
    </w:p>
    <w:p w14:paraId="5AD7E244" w14:textId="77777777" w:rsidR="000C0E8D" w:rsidRDefault="000C0E8D" w:rsidP="000C0E8D">
      <w:pPr>
        <w:keepNext/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768CD139" wp14:editId="5A62ABDF">
            <wp:extent cx="5040000" cy="41364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1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C4F20" w14:textId="77777777" w:rsidR="00277482" w:rsidRDefault="00277482" w:rsidP="008B439C">
      <w:pPr>
        <w:rPr>
          <w:b/>
          <w:bCs/>
        </w:rPr>
      </w:pPr>
    </w:p>
    <w:p w14:paraId="2725F4F4" w14:textId="78E16E95" w:rsidR="00C2679E" w:rsidRDefault="000C0E8D" w:rsidP="008B439C">
      <w:r w:rsidRPr="0049722E">
        <w:rPr>
          <w:b/>
          <w:bCs/>
        </w:rPr>
        <w:t>Figure S</w:t>
      </w:r>
      <w:r w:rsidRPr="0049722E">
        <w:rPr>
          <w:b/>
          <w:bCs/>
        </w:rPr>
        <w:fldChar w:fldCharType="begin"/>
      </w:r>
      <w:r w:rsidRPr="0049722E">
        <w:rPr>
          <w:b/>
          <w:bCs/>
        </w:rPr>
        <w:instrText xml:space="preserve"> SEQ Figure \* ARABIC </w:instrText>
      </w:r>
      <w:r w:rsidRPr="0049722E">
        <w:rPr>
          <w:b/>
          <w:bCs/>
        </w:rPr>
        <w:fldChar w:fldCharType="separate"/>
      </w:r>
      <w:r w:rsidR="00C4654D">
        <w:rPr>
          <w:b/>
          <w:bCs/>
          <w:noProof/>
        </w:rPr>
        <w:t>7</w:t>
      </w:r>
      <w:r w:rsidRPr="0049722E">
        <w:rPr>
          <w:b/>
          <w:bCs/>
        </w:rPr>
        <w:fldChar w:fldCharType="end"/>
      </w:r>
      <w:r w:rsidRPr="0049722E">
        <w:rPr>
          <w:b/>
          <w:bCs/>
        </w:rPr>
        <w:t xml:space="preserve">: Potential-induced difference spectra of </w:t>
      </w:r>
      <w:r w:rsidRPr="008B439C">
        <w:rPr>
          <w:b/>
          <w:bCs/>
          <w:i/>
          <w:iCs/>
        </w:rPr>
        <w:t>Rs</w:t>
      </w:r>
      <w:r w:rsidRPr="0049722E">
        <w:rPr>
          <w:b/>
          <w:bCs/>
        </w:rPr>
        <w:t>C</w:t>
      </w:r>
      <w:r w:rsidRPr="008B439C">
        <w:rPr>
          <w:b/>
          <w:bCs/>
          <w:i/>
          <w:iCs/>
        </w:rPr>
        <w:t>c</w:t>
      </w:r>
      <w:r w:rsidRPr="0049722E">
        <w:rPr>
          <w:b/>
          <w:bCs/>
        </w:rPr>
        <w:t>O.</w:t>
      </w:r>
      <w:r w:rsidRPr="0049722E">
        <w:t xml:space="preserve"> </w:t>
      </w:r>
      <w:r w:rsidR="00EA5CA0">
        <w:t xml:space="preserve">From top to bottom: potential-induced difference spectra of </w:t>
      </w:r>
      <w:r w:rsidR="00C03787">
        <w:t>oxidized minus fully-reduced</w:t>
      </w:r>
      <w:r w:rsidR="00EA5CA0">
        <w:t xml:space="preserve"> </w:t>
      </w:r>
      <w:r w:rsidR="008B439C" w:rsidRPr="008B439C">
        <w:rPr>
          <w:i/>
          <w:iCs/>
        </w:rPr>
        <w:t>Rs</w:t>
      </w:r>
      <w:r w:rsidR="00EA5CA0">
        <w:t>C</w:t>
      </w:r>
      <w:r w:rsidR="00EA5CA0" w:rsidRPr="008B439C">
        <w:rPr>
          <w:i/>
          <w:iCs/>
        </w:rPr>
        <w:t>c</w:t>
      </w:r>
      <w:r w:rsidR="00EA5CA0">
        <w:t>O in DPPC and H</w:t>
      </w:r>
      <w:r w:rsidR="00EA5CA0" w:rsidRPr="00EA5CA0">
        <w:rPr>
          <w:vertAlign w:val="subscript"/>
        </w:rPr>
        <w:t>2</w:t>
      </w:r>
      <w:r w:rsidR="00EA5CA0">
        <w:t xml:space="preserve">O (solid </w:t>
      </w:r>
      <w:r w:rsidR="00AE1C8F">
        <w:t>black</w:t>
      </w:r>
      <w:r w:rsidR="008B439C">
        <w:t xml:space="preserve"> line</w:t>
      </w:r>
      <w:r w:rsidR="00EA5CA0">
        <w:t>), DPPC and D</w:t>
      </w:r>
      <w:r w:rsidR="00EA5CA0" w:rsidRPr="00EA5CA0">
        <w:rPr>
          <w:vertAlign w:val="subscript"/>
        </w:rPr>
        <w:t>2</w:t>
      </w:r>
      <w:r w:rsidR="00EA5CA0">
        <w:t xml:space="preserve">O (solid </w:t>
      </w:r>
      <w:r w:rsidR="00AE1C8F">
        <w:t>black</w:t>
      </w:r>
      <w:r w:rsidR="008B439C">
        <w:t xml:space="preserve"> line</w:t>
      </w:r>
      <w:r w:rsidR="00EA5CA0">
        <w:t xml:space="preserve">), and </w:t>
      </w:r>
      <w:r w:rsidR="00EA5CA0" w:rsidRPr="00EA5CA0">
        <w:rPr>
          <w:vertAlign w:val="superscript"/>
        </w:rPr>
        <w:t>13</w:t>
      </w:r>
      <w:r w:rsidR="00EA5CA0">
        <w:t>C-DPPC and D</w:t>
      </w:r>
      <w:r w:rsidR="00EA5CA0" w:rsidRPr="00EA5CA0">
        <w:rPr>
          <w:vertAlign w:val="subscript"/>
        </w:rPr>
        <w:t>2</w:t>
      </w:r>
      <w:r w:rsidR="00EA5CA0">
        <w:t>O (dashed</w:t>
      </w:r>
      <w:r w:rsidR="00AE1C8F">
        <w:t xml:space="preserve"> black</w:t>
      </w:r>
      <w:r w:rsidR="008B439C">
        <w:t xml:space="preserve"> line</w:t>
      </w:r>
      <w:r w:rsidR="00EA5CA0">
        <w:t xml:space="preserve">). </w:t>
      </w:r>
      <w:r w:rsidRPr="0049722E">
        <w:t xml:space="preserve">The spectra were recorded </w:t>
      </w:r>
      <w:r w:rsidR="000F3BCD" w:rsidRPr="0049722E">
        <w:t xml:space="preserve">in lipid “cakes” </w:t>
      </w:r>
      <w:r w:rsidRPr="0049722E">
        <w:t xml:space="preserve">on ATR as described </w:t>
      </w:r>
      <w:r w:rsidR="00893FCA">
        <w:t>previously</w:t>
      </w:r>
      <w:r w:rsidRPr="0049722E">
        <w:t xml:space="preserve"> </w:t>
      </w:r>
      <w:r w:rsidR="000F3BCD" w:rsidRPr="0049722E">
        <w:fldChar w:fldCharType="begin"/>
      </w:r>
      <w:r w:rsidR="00056430">
        <w:instrText xml:space="preserve"> ADDIN EN.CITE &lt;EndNote&gt;&lt;Cite&gt;&lt;Author&gt;Baserga&lt;/Author&gt;&lt;Year&gt;2021&lt;/Year&gt;&lt;RecNum&gt;170&lt;/RecNum&gt;&lt;DisplayText&gt;(Baserga et al., 2021)&lt;/DisplayText&gt;&lt;record&gt;&lt;rec-number&gt;170&lt;/rec-number&gt;&lt;foreign-keys&gt;&lt;key app="EN" db-id="d9zvvaef5edtv0ewfauv9wasrvxe5xtzdxrv" timestamp="1619694965"&gt;170&lt;/key&gt;&lt;/foreign-keys&gt;&lt;ref-type name="Journal Article"&gt;17&lt;/ref-type&gt;&lt;contributors&gt;&lt;authors&gt;&lt;author&gt;Baserga, Federico&lt;/author&gt;&lt;author&gt;Dragelj, Jovan&lt;/author&gt;&lt;author&gt;Kozuch, Jacek&lt;/author&gt;&lt;author&gt;Mohrmann, Hendrik&lt;/author&gt;&lt;author&gt;Knapp, Ernst-Walter&lt;/author&gt;&lt;author&gt;Stripp, Sven T.&lt;/author&gt;&lt;author&gt;Heberle, Joachim&lt;/author&gt;&lt;/authors&gt;&lt;/contributors&gt;&lt;titles&gt;&lt;title&gt;&lt;style face="normal" font="default" size="100%"&gt;Quantification of Local Electric Field Changes at the Active Site of Cytochrome &lt;/style&gt;&lt;style face="italic" font="default" size="100%"&gt;c&lt;/style&gt;&lt;style face="normal" font="default" size="100%"&gt; Oxidase by Fourier Transform Infrared Spectroelectrochemical Titrations&lt;/style&gt;&lt;/title&gt;&lt;secondary-title&gt;Front. Chem.&lt;/secondary-title&gt;&lt;short-title&gt;&lt;style face="normal" font="default" size="100%"&gt;Electric Field Changes in C&lt;/style&gt;&lt;style face="italic" font="default" size="100%"&gt;c&lt;/style&gt;&lt;style face="normal" font="default" size="100%"&gt;O&lt;/style&gt;&lt;/short-title&gt;&lt;/titles&gt;&lt;periodical&gt;&lt;full-title&gt;Front. Chem.&lt;/full-title&gt;&lt;/periodical&gt;&lt;volume&gt;9&lt;/volume&gt;&lt;keywords&gt;&lt;keyword&gt;Vibrational Stark effect,Carbon Monoxide,Proton transfer,electrostatic potential,redox chemistry,Electron Transfer,Infrared Spectroscopy&lt;/keyword&gt;&lt;/keywords&gt;&lt;dates&gt;&lt;year&gt;2021&lt;/year&gt;&lt;pub-dates&gt;&lt;date&gt;2021-April-27&lt;/date&gt;&lt;/pub-dates&gt;&lt;/dates&gt;&lt;isbn&gt;2296-2646&lt;/isbn&gt;&lt;work-type&gt;Original Research&lt;/work-type&gt;&lt;urls&gt;&lt;related-urls&gt;&lt;url&gt;https://www.frontiersin.org/article/10.3389/fchem.2021.669452&lt;/url&gt;&lt;/related-urls&gt;&lt;/urls&gt;&lt;electronic-resource-num&gt;10.3389/fchem.2021.669452&lt;/electronic-resource-num&gt;&lt;research-notes&gt;OUR ECHEM PAPER!&lt;/research-notes&gt;&lt;language&gt;English&lt;/language&gt;&lt;/record&gt;&lt;/Cite&gt;&lt;/EndNote&gt;</w:instrText>
      </w:r>
      <w:r w:rsidR="000F3BCD" w:rsidRPr="0049722E">
        <w:fldChar w:fldCharType="separate"/>
      </w:r>
      <w:r w:rsidR="00056430">
        <w:rPr>
          <w:noProof/>
        </w:rPr>
        <w:t>(Baserga et al., 2021)</w:t>
      </w:r>
      <w:r w:rsidR="000F3BCD" w:rsidRPr="0049722E">
        <w:fldChar w:fldCharType="end"/>
      </w:r>
      <w:r w:rsidR="000F3BCD" w:rsidRPr="0049722E">
        <w:t xml:space="preserve">. Voigtian </w:t>
      </w:r>
      <w:r w:rsidR="003458D2">
        <w:t xml:space="preserve">fits are </w:t>
      </w:r>
      <w:r w:rsidR="003458D2" w:rsidRPr="00C03787">
        <w:t>shown as red shaded areas</w:t>
      </w:r>
      <w:r w:rsidR="00C03787" w:rsidRPr="00C03787">
        <w:t xml:space="preserve">. </w:t>
      </w:r>
      <w:r w:rsidR="0049722E" w:rsidRPr="00C03787">
        <w:t>The top and bottom spectra are</w:t>
      </w:r>
      <w:r w:rsidR="00A2452B" w:rsidRPr="00C03787">
        <w:t xml:space="preserve"> mirrored and replotted from</w:t>
      </w:r>
      <w:r w:rsidR="0049722E" w:rsidRPr="00C03787">
        <w:t xml:space="preserve"> Figure S7 of</w:t>
      </w:r>
      <w:r w:rsidR="0049722E" w:rsidRPr="0049722E">
        <w:t xml:space="preserve"> </w:t>
      </w:r>
      <w:r w:rsidR="0049722E" w:rsidRPr="0049722E">
        <w:fldChar w:fldCharType="begin"/>
      </w:r>
      <w:r w:rsidR="00056430">
        <w:instrText xml:space="preserve"> ADDIN EN.CITE &lt;EndNote&gt;&lt;Cite&gt;&lt;Author&gt;Baserga&lt;/Author&gt;&lt;Year&gt;2021&lt;/Year&gt;&lt;RecNum&gt;170&lt;/RecNum&gt;&lt;DisplayText&gt;(Baserga et al., 2021)&lt;/DisplayText&gt;&lt;record&gt;&lt;rec-number&gt;170&lt;/rec-number&gt;&lt;foreign-keys&gt;&lt;key app="EN" db-id="d9zvvaef5edtv0ewfauv9wasrvxe5xtzdxrv" timestamp="1619694965"&gt;170&lt;/key&gt;&lt;/foreign-keys&gt;&lt;ref-type name="Journal Article"&gt;17&lt;/ref-type&gt;&lt;contributors&gt;&lt;authors&gt;&lt;author&gt;Baserga, Federico&lt;/author&gt;&lt;author&gt;Dragelj, Jovan&lt;/author&gt;&lt;author&gt;Kozuch, Jacek&lt;/author&gt;&lt;author&gt;Mohrmann, Hendrik&lt;/author&gt;&lt;author&gt;Knapp, Ernst-Walter&lt;/author&gt;&lt;author&gt;Stripp, Sven T.&lt;/author&gt;&lt;author&gt;Heberle, Joachim&lt;/author&gt;&lt;/authors&gt;&lt;/contributors&gt;&lt;titles&gt;&lt;title&gt;&lt;style face="normal" font="default" size="100%"&gt;Quantification of Local Electric Field Changes at the Active Site of Cytochrome &lt;/style&gt;&lt;style face="italic" font="default" size="100%"&gt;c&lt;/style&gt;&lt;style face="normal" font="default" size="100%"&gt; Oxidase by Fourier Transform Infrared Spectroelectrochemical Titrations&lt;/style&gt;&lt;/title&gt;&lt;secondary-title&gt;Front. Chem.&lt;/secondary-title&gt;&lt;short-title&gt;&lt;style face="normal" font="default" size="100%"&gt;Electric Field Changes in C&lt;/style&gt;&lt;style face="italic" font="default" size="100%"&gt;c&lt;/style&gt;&lt;style face="normal" font="default" size="100%"&gt;O&lt;/style&gt;&lt;/short-title&gt;&lt;/titles&gt;&lt;periodical&gt;&lt;full-title&gt;Front. Chem.&lt;/full-title&gt;&lt;/periodical&gt;&lt;volume&gt;9&lt;/volume&gt;&lt;keywords&gt;&lt;keyword&gt;Vibrational Stark effect,Carbon Monoxide,Proton transfer,electrostatic potential,redox chemistry,Electron Transfer,Infrared Spectroscopy&lt;/keyword&gt;&lt;/keywords&gt;&lt;dates&gt;&lt;year&gt;2021&lt;/year&gt;&lt;pub-dates&gt;&lt;date&gt;2021-April-27&lt;/date&gt;&lt;/pub-dates&gt;&lt;/dates&gt;&lt;isbn&gt;2296-2646&lt;/isbn&gt;&lt;work-type&gt;Original Research&lt;/work-type&gt;&lt;urls&gt;&lt;related-urls&gt;&lt;url&gt;https://www.frontiersin.org/article/10.3389/fchem.2021.669452&lt;/url&gt;&lt;/related-urls&gt;&lt;/urls&gt;&lt;electronic-resource-num&gt;10.3389/fchem.2021.669452&lt;/electronic-resource-num&gt;&lt;research-notes&gt;OUR ECHEM PAPER!&lt;/research-notes&gt;&lt;language&gt;English&lt;/language&gt;&lt;/record&gt;&lt;/Cite&gt;&lt;/EndNote&gt;</w:instrText>
      </w:r>
      <w:r w:rsidR="0049722E" w:rsidRPr="0049722E">
        <w:fldChar w:fldCharType="separate"/>
      </w:r>
      <w:r w:rsidR="00056430">
        <w:rPr>
          <w:noProof/>
        </w:rPr>
        <w:t>(Baserga et al., 2021)</w:t>
      </w:r>
      <w:r w:rsidR="0049722E" w:rsidRPr="0049722E">
        <w:fldChar w:fldCharType="end"/>
      </w:r>
      <w:r w:rsidR="0049722E" w:rsidRPr="0049722E">
        <w:t>.</w:t>
      </w:r>
      <w:r w:rsidR="00A2452B">
        <w:t xml:space="preserve"> </w:t>
      </w:r>
      <w:r w:rsidR="00C03787">
        <w:t xml:space="preserve">Fitted peak positions are highlighted by red labels. </w:t>
      </w:r>
      <w:r w:rsidR="00A2452B">
        <w:t xml:space="preserve">Peak positions </w:t>
      </w:r>
      <w:r w:rsidR="00C03787">
        <w:t>corresponding to</w:t>
      </w:r>
      <w:r w:rsidR="00A2452B">
        <w:t xml:space="preserve"> the band shift of E286 are indicated in black</w:t>
      </w:r>
      <w:r w:rsidR="00C03787">
        <w:t>.</w:t>
      </w:r>
      <w:r w:rsidR="002976B8">
        <w:t xml:space="preserve"> </w:t>
      </w:r>
      <w:r w:rsidR="00C03787">
        <w:t>Z</w:t>
      </w:r>
      <w:r w:rsidR="002976B8">
        <w:t>ero lines are shown in grey</w:t>
      </w:r>
      <w:r w:rsidR="00A2452B">
        <w:t>.</w:t>
      </w:r>
    </w:p>
    <w:p w14:paraId="1AA5F142" w14:textId="77777777" w:rsidR="00056430" w:rsidRPr="00C2679E" w:rsidRDefault="00056430" w:rsidP="008B439C"/>
    <w:p w14:paraId="0D23D68D" w14:textId="0BE4A46B" w:rsidR="000F3BCD" w:rsidRPr="00525870" w:rsidRDefault="0049722E" w:rsidP="00525870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525870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References</w:t>
      </w:r>
    </w:p>
    <w:p w14:paraId="086D13CB" w14:textId="77777777" w:rsidR="00791E5D" w:rsidRPr="00791E5D" w:rsidRDefault="000F3BCD" w:rsidP="00791E5D">
      <w:pPr>
        <w:pStyle w:val="EndNoteBibliography"/>
        <w:ind w:left="720" w:hanging="720"/>
        <w:jc w:val="both"/>
      </w:pPr>
      <w:r w:rsidRPr="00525870">
        <w:rPr>
          <w:szCs w:val="24"/>
        </w:rPr>
        <w:fldChar w:fldCharType="begin"/>
      </w:r>
      <w:r w:rsidRPr="00525870">
        <w:rPr>
          <w:szCs w:val="24"/>
        </w:rPr>
        <w:instrText xml:space="preserve"> ADDIN EN.REFLIST </w:instrText>
      </w:r>
      <w:r w:rsidRPr="00525870">
        <w:rPr>
          <w:szCs w:val="24"/>
        </w:rPr>
        <w:fldChar w:fldCharType="separate"/>
      </w:r>
      <w:r w:rsidR="00791E5D" w:rsidRPr="00791E5D">
        <w:t xml:space="preserve">Baserga, F., Dragelj, J., Kozuch, J., Mohrmann, H., Knapp, E.-W., Stripp, S.T., et al. (2021). Quantification of Local Electric Field Changes at the Active Site of Cytochrome </w:t>
      </w:r>
      <w:r w:rsidR="00791E5D" w:rsidRPr="00791E5D">
        <w:rPr>
          <w:i/>
        </w:rPr>
        <w:t>c</w:t>
      </w:r>
      <w:r w:rsidR="00791E5D" w:rsidRPr="00791E5D">
        <w:t xml:space="preserve"> Oxidase by Fourier Transform Infrared Spectroelectrochemical Titrations. </w:t>
      </w:r>
      <w:r w:rsidR="00791E5D" w:rsidRPr="00791E5D">
        <w:rPr>
          <w:i/>
        </w:rPr>
        <w:t>Front. Chem.</w:t>
      </w:r>
      <w:r w:rsidR="00791E5D" w:rsidRPr="00791E5D">
        <w:t xml:space="preserve"> 9. doi: 10.3389/fchem.2021.669452.</w:t>
      </w:r>
    </w:p>
    <w:p w14:paraId="15762C18" w14:textId="571C4E78" w:rsidR="000C0E8D" w:rsidRPr="000C0E8D" w:rsidRDefault="000F3BCD" w:rsidP="00525870">
      <w:pPr>
        <w:pStyle w:val="Caption"/>
      </w:pPr>
      <w:r w:rsidRPr="00525870">
        <w:rPr>
          <w:rFonts w:cs="Times New Roman"/>
          <w:color w:val="auto"/>
          <w:sz w:val="24"/>
          <w:szCs w:val="24"/>
        </w:rPr>
        <w:fldChar w:fldCharType="end"/>
      </w:r>
    </w:p>
    <w:sectPr w:rsidR="000C0E8D" w:rsidRPr="000C0E8D" w:rsidSect="00C7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vvaef5edtv0ewfauv9wasrvxe5xtzdxrv&quot;&gt;Bibliography&lt;record-ids&gt;&lt;item&gt;170&lt;/item&gt;&lt;/record-ids&gt;&lt;/item&gt;&lt;/Libraries&gt;"/>
  </w:docVars>
  <w:rsids>
    <w:rsidRoot w:val="008630AF"/>
    <w:rsid w:val="00002CDE"/>
    <w:rsid w:val="00047AB1"/>
    <w:rsid w:val="00056430"/>
    <w:rsid w:val="00056660"/>
    <w:rsid w:val="00062521"/>
    <w:rsid w:val="0006418A"/>
    <w:rsid w:val="000729EA"/>
    <w:rsid w:val="000944C7"/>
    <w:rsid w:val="000C0E8D"/>
    <w:rsid w:val="000D5944"/>
    <w:rsid w:val="000F3841"/>
    <w:rsid w:val="000F3BCD"/>
    <w:rsid w:val="00113450"/>
    <w:rsid w:val="001356E7"/>
    <w:rsid w:val="00143560"/>
    <w:rsid w:val="00160361"/>
    <w:rsid w:val="001A0F6F"/>
    <w:rsid w:val="001A3959"/>
    <w:rsid w:val="001B488A"/>
    <w:rsid w:val="001B70F7"/>
    <w:rsid w:val="001D74F5"/>
    <w:rsid w:val="001E3FBF"/>
    <w:rsid w:val="00277482"/>
    <w:rsid w:val="00283554"/>
    <w:rsid w:val="002976B8"/>
    <w:rsid w:val="002A669E"/>
    <w:rsid w:val="002C7073"/>
    <w:rsid w:val="002C74E4"/>
    <w:rsid w:val="002C7E83"/>
    <w:rsid w:val="002F0FC0"/>
    <w:rsid w:val="0030293D"/>
    <w:rsid w:val="00303FE4"/>
    <w:rsid w:val="00305362"/>
    <w:rsid w:val="00312D3E"/>
    <w:rsid w:val="003301F4"/>
    <w:rsid w:val="00341E9B"/>
    <w:rsid w:val="003458D2"/>
    <w:rsid w:val="00347577"/>
    <w:rsid w:val="0037125A"/>
    <w:rsid w:val="00374D87"/>
    <w:rsid w:val="003B6A9B"/>
    <w:rsid w:val="003D1F4F"/>
    <w:rsid w:val="003D55F8"/>
    <w:rsid w:val="003F7BC0"/>
    <w:rsid w:val="004028EA"/>
    <w:rsid w:val="00437492"/>
    <w:rsid w:val="00437C88"/>
    <w:rsid w:val="00442871"/>
    <w:rsid w:val="0046766C"/>
    <w:rsid w:val="00476714"/>
    <w:rsid w:val="00491ED4"/>
    <w:rsid w:val="0049722E"/>
    <w:rsid w:val="00497B03"/>
    <w:rsid w:val="004A0280"/>
    <w:rsid w:val="004A14DA"/>
    <w:rsid w:val="004C2734"/>
    <w:rsid w:val="004C27E4"/>
    <w:rsid w:val="004E272B"/>
    <w:rsid w:val="004E5BF1"/>
    <w:rsid w:val="0050052F"/>
    <w:rsid w:val="00525870"/>
    <w:rsid w:val="00556D53"/>
    <w:rsid w:val="00572E4F"/>
    <w:rsid w:val="00587456"/>
    <w:rsid w:val="00587CEB"/>
    <w:rsid w:val="005D22F3"/>
    <w:rsid w:val="005E1C55"/>
    <w:rsid w:val="005F33E9"/>
    <w:rsid w:val="005F5819"/>
    <w:rsid w:val="0061271C"/>
    <w:rsid w:val="006315A6"/>
    <w:rsid w:val="00632DE1"/>
    <w:rsid w:val="00650115"/>
    <w:rsid w:val="00655491"/>
    <w:rsid w:val="00665973"/>
    <w:rsid w:val="0066786E"/>
    <w:rsid w:val="006727B0"/>
    <w:rsid w:val="00695356"/>
    <w:rsid w:val="006A467E"/>
    <w:rsid w:val="006A657F"/>
    <w:rsid w:val="006B49CD"/>
    <w:rsid w:val="006C3FA2"/>
    <w:rsid w:val="00705F35"/>
    <w:rsid w:val="00707276"/>
    <w:rsid w:val="00715F69"/>
    <w:rsid w:val="00735BB0"/>
    <w:rsid w:val="00740DBD"/>
    <w:rsid w:val="007417E0"/>
    <w:rsid w:val="00767083"/>
    <w:rsid w:val="00791E5D"/>
    <w:rsid w:val="00793E0E"/>
    <w:rsid w:val="007A1739"/>
    <w:rsid w:val="007C0FDA"/>
    <w:rsid w:val="007C6E75"/>
    <w:rsid w:val="007E045F"/>
    <w:rsid w:val="007E25DF"/>
    <w:rsid w:val="00830C88"/>
    <w:rsid w:val="00836E00"/>
    <w:rsid w:val="00836F58"/>
    <w:rsid w:val="008630AF"/>
    <w:rsid w:val="00863D4F"/>
    <w:rsid w:val="00883332"/>
    <w:rsid w:val="00893FCA"/>
    <w:rsid w:val="008A01F0"/>
    <w:rsid w:val="008B439C"/>
    <w:rsid w:val="008C29F9"/>
    <w:rsid w:val="008D5458"/>
    <w:rsid w:val="008D6A8E"/>
    <w:rsid w:val="008E2F82"/>
    <w:rsid w:val="008F0DFC"/>
    <w:rsid w:val="008F1B2C"/>
    <w:rsid w:val="009069A2"/>
    <w:rsid w:val="00910FB4"/>
    <w:rsid w:val="00927391"/>
    <w:rsid w:val="009410CA"/>
    <w:rsid w:val="0095553D"/>
    <w:rsid w:val="009557C0"/>
    <w:rsid w:val="00964187"/>
    <w:rsid w:val="00985DF3"/>
    <w:rsid w:val="00995008"/>
    <w:rsid w:val="00996FEA"/>
    <w:rsid w:val="009A2842"/>
    <w:rsid w:val="009A7A13"/>
    <w:rsid w:val="009C5BED"/>
    <w:rsid w:val="009D5B0E"/>
    <w:rsid w:val="00A2452B"/>
    <w:rsid w:val="00A50F93"/>
    <w:rsid w:val="00A54045"/>
    <w:rsid w:val="00A540E6"/>
    <w:rsid w:val="00A8058F"/>
    <w:rsid w:val="00A96EAC"/>
    <w:rsid w:val="00AA6231"/>
    <w:rsid w:val="00AC030C"/>
    <w:rsid w:val="00AE1C8F"/>
    <w:rsid w:val="00AE25CE"/>
    <w:rsid w:val="00AF27FB"/>
    <w:rsid w:val="00AF40CD"/>
    <w:rsid w:val="00B10292"/>
    <w:rsid w:val="00B13A1D"/>
    <w:rsid w:val="00B342E4"/>
    <w:rsid w:val="00B35031"/>
    <w:rsid w:val="00B3548D"/>
    <w:rsid w:val="00B61F59"/>
    <w:rsid w:val="00B650CD"/>
    <w:rsid w:val="00B6575B"/>
    <w:rsid w:val="00B77328"/>
    <w:rsid w:val="00BB7002"/>
    <w:rsid w:val="00BC1BE7"/>
    <w:rsid w:val="00BE122D"/>
    <w:rsid w:val="00BE5F8B"/>
    <w:rsid w:val="00BE7A6C"/>
    <w:rsid w:val="00BF5AF8"/>
    <w:rsid w:val="00C03787"/>
    <w:rsid w:val="00C109F0"/>
    <w:rsid w:val="00C159EF"/>
    <w:rsid w:val="00C23BFF"/>
    <w:rsid w:val="00C2679E"/>
    <w:rsid w:val="00C4654D"/>
    <w:rsid w:val="00C711C9"/>
    <w:rsid w:val="00C71654"/>
    <w:rsid w:val="00C73FBF"/>
    <w:rsid w:val="00C751CB"/>
    <w:rsid w:val="00CA6ABC"/>
    <w:rsid w:val="00CC0BA5"/>
    <w:rsid w:val="00CD386E"/>
    <w:rsid w:val="00CD522A"/>
    <w:rsid w:val="00CE2C76"/>
    <w:rsid w:val="00D0063F"/>
    <w:rsid w:val="00D27F6F"/>
    <w:rsid w:val="00D47171"/>
    <w:rsid w:val="00D5252F"/>
    <w:rsid w:val="00D62A91"/>
    <w:rsid w:val="00D70CB1"/>
    <w:rsid w:val="00D8650C"/>
    <w:rsid w:val="00DA750B"/>
    <w:rsid w:val="00DB780D"/>
    <w:rsid w:val="00DC59A0"/>
    <w:rsid w:val="00DF277F"/>
    <w:rsid w:val="00E26E00"/>
    <w:rsid w:val="00E629EC"/>
    <w:rsid w:val="00E6739F"/>
    <w:rsid w:val="00E94893"/>
    <w:rsid w:val="00EA5CA0"/>
    <w:rsid w:val="00EC4C0B"/>
    <w:rsid w:val="00EC5E9B"/>
    <w:rsid w:val="00F2038E"/>
    <w:rsid w:val="00F31A0A"/>
    <w:rsid w:val="00F32763"/>
    <w:rsid w:val="00F6210E"/>
    <w:rsid w:val="00F870EB"/>
    <w:rsid w:val="00FA2C20"/>
    <w:rsid w:val="00FB0991"/>
    <w:rsid w:val="00FB15EB"/>
    <w:rsid w:val="00FE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757B4"/>
  <w15:docId w15:val="{BD505E1F-2124-AE4F-ACD9-DD1DBE3F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DF3"/>
    <w:pPr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630A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630A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575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F3BCD"/>
    <w:pPr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F3BCD"/>
    <w:rPr>
      <w:i/>
      <w:iCs/>
      <w:color w:val="44546A" w:themeColor="text2"/>
      <w:sz w:val="18"/>
      <w:szCs w:val="18"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F3BCD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3BCD"/>
    <w:pPr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0F3BCD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5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9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9A0"/>
    <w:rPr>
      <w:rFonts w:ascii="Times New Roma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C5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9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9A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69E"/>
    <w:pPr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69E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31A0A"/>
    <w:pPr>
      <w:spacing w:after="0" w:line="240" w:lineRule="auto"/>
    </w:pPr>
    <w:rPr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41E9B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E9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41E9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E66A885-437B-45D0-9833-236B99348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1</Words>
  <Characters>8447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aserga</dc:creator>
  <cp:keywords/>
  <dc:description/>
  <cp:lastModifiedBy>Federico Baserga</cp:lastModifiedBy>
  <cp:revision>21</cp:revision>
  <cp:lastPrinted>2022-03-11T16:55:00Z</cp:lastPrinted>
  <dcterms:created xsi:type="dcterms:W3CDTF">2022-04-06T19:29:00Z</dcterms:created>
  <dcterms:modified xsi:type="dcterms:W3CDTF">2022-04-07T18:28:00Z</dcterms:modified>
</cp:coreProperties>
</file>